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358A7" w14:textId="5A25E7FF" w:rsidR="00553E5B" w:rsidRPr="00B0410E" w:rsidRDefault="000B5C51">
      <w:pPr>
        <w:rPr>
          <w:rFonts w:ascii="Times New Roman" w:hAnsi="Times New Roman"/>
          <w:b/>
          <w:sz w:val="28"/>
          <w:szCs w:val="28"/>
        </w:rPr>
      </w:pPr>
      <w:r w:rsidRPr="00B0410E">
        <w:rPr>
          <w:rFonts w:ascii="Times New Roman" w:hAnsi="Times New Roman"/>
          <w:b/>
          <w:sz w:val="28"/>
          <w:szCs w:val="28"/>
        </w:rPr>
        <w:t>Supplementary</w:t>
      </w:r>
      <w:r w:rsidR="00553E5B" w:rsidRPr="00B0410E">
        <w:rPr>
          <w:rFonts w:ascii="Times New Roman" w:hAnsi="Times New Roman"/>
          <w:b/>
          <w:sz w:val="28"/>
          <w:szCs w:val="28"/>
        </w:rPr>
        <w:t xml:space="preserve"> Data</w:t>
      </w:r>
    </w:p>
    <w:p w14:paraId="06DD5EBD" w14:textId="77777777" w:rsidR="00B0410E" w:rsidRPr="005061B0" w:rsidRDefault="00B0410E">
      <w:pPr>
        <w:rPr>
          <w:rFonts w:ascii="Times New Roman" w:hAnsi="Times New Roman"/>
          <w:b/>
        </w:rPr>
      </w:pPr>
    </w:p>
    <w:p w14:paraId="34F4793C" w14:textId="2A4E7658" w:rsidR="00A94621" w:rsidRPr="005061B0" w:rsidRDefault="00A94621">
      <w:pPr>
        <w:rPr>
          <w:rFonts w:ascii="Times New Roman" w:hAnsi="Times New Roman"/>
          <w:b/>
        </w:rPr>
      </w:pPr>
      <w:r w:rsidRPr="005061B0">
        <w:rPr>
          <w:rFonts w:ascii="Times New Roman" w:hAnsi="Times New Roman"/>
          <w:b/>
        </w:rPr>
        <w:t>Supplementary Methods</w:t>
      </w:r>
    </w:p>
    <w:p w14:paraId="1F1ECAAA" w14:textId="5C0D91FB" w:rsidR="00A94621" w:rsidRPr="005061B0" w:rsidRDefault="00A94621">
      <w:pPr>
        <w:rPr>
          <w:rFonts w:ascii="Times New Roman" w:hAnsi="Times New Roman"/>
          <w:b/>
        </w:rPr>
      </w:pPr>
    </w:p>
    <w:p w14:paraId="21DBB064" w14:textId="63155603" w:rsidR="00A94621" w:rsidRDefault="00D262CC">
      <w:pPr>
        <w:rPr>
          <w:rFonts w:ascii="Times New Roman" w:hAnsi="Times New Roman"/>
          <w:i/>
        </w:rPr>
      </w:pPr>
      <w:r w:rsidRPr="00EC37E9">
        <w:rPr>
          <w:rFonts w:ascii="Times New Roman" w:hAnsi="Times New Roman"/>
          <w:i/>
        </w:rPr>
        <w:t>C9orf72 Repeat-Prime PCR</w:t>
      </w:r>
    </w:p>
    <w:p w14:paraId="61D92961" w14:textId="7B6FD640" w:rsidR="00D262CC" w:rsidRPr="005061B0" w:rsidRDefault="00D262CC">
      <w:pPr>
        <w:rPr>
          <w:rFonts w:ascii="Times New Roman" w:hAnsi="Times New Roman"/>
          <w:b/>
        </w:rPr>
      </w:pPr>
      <w:r w:rsidRPr="005061B0">
        <w:rPr>
          <w:rFonts w:ascii="Times New Roman" w:eastAsiaTheme="minorEastAsia" w:hAnsi="Times New Roman"/>
          <w:lang w:val="it-IT"/>
        </w:rPr>
        <w:t>A repeat-primed PCR reaction was performed in order to perform a qualitative assessment of the presence of an expanded (GGGGCC)n hexanucleotide repeat in </w:t>
      </w:r>
      <w:r w:rsidRPr="005061B0">
        <w:rPr>
          <w:rFonts w:ascii="Times New Roman" w:eastAsiaTheme="minorEastAsia" w:hAnsi="Times New Roman"/>
          <w:i/>
          <w:iCs/>
          <w:lang w:val="it-IT"/>
        </w:rPr>
        <w:t xml:space="preserve">C9ORF72. </w:t>
      </w:r>
      <w:r w:rsidRPr="005061B0">
        <w:rPr>
          <w:rFonts w:ascii="Times New Roman" w:eastAsiaTheme="minorEastAsia" w:hAnsi="Times New Roman"/>
          <w:lang w:val="it-IT"/>
        </w:rPr>
        <w:t>The PCR method used was previously published</w:t>
      </w:r>
      <w:r w:rsidR="00CD5665">
        <w:rPr>
          <w:rFonts w:ascii="Times New Roman" w:eastAsiaTheme="minorEastAsia" w:hAnsi="Times New Roman"/>
          <w:lang w:val="it-IT"/>
        </w:rPr>
        <w:t xml:space="preserve"> by </w:t>
      </w:r>
      <w:r w:rsidRPr="00BF1780">
        <w:rPr>
          <w:rFonts w:ascii="Times New Roman" w:eastAsiaTheme="minorEastAsia" w:hAnsi="Times New Roman"/>
          <w:lang w:val="it-IT"/>
        </w:rPr>
        <w:t>DeJesus-Hernandez </w:t>
      </w:r>
      <w:r w:rsidR="00865528">
        <w:rPr>
          <w:rFonts w:ascii="Times New Roman" w:eastAsiaTheme="minorEastAsia" w:hAnsi="Times New Roman"/>
          <w:lang w:val="it-IT"/>
        </w:rPr>
        <w:t xml:space="preserve">M </w:t>
      </w:r>
      <w:r w:rsidRPr="005061B0">
        <w:rPr>
          <w:rFonts w:ascii="Times New Roman" w:eastAsiaTheme="minorEastAsia" w:hAnsi="Times New Roman"/>
          <w:lang w:val="it-IT"/>
        </w:rPr>
        <w:t>et al 2011. PCR products were analyzed on an ABI3130xl DNA Analyzer and visualized using GeneMapper software. To avoid false-negative calls, we genotyped all samples at least twic</w:t>
      </w:r>
      <w:r w:rsidR="00B44762">
        <w:rPr>
          <w:rFonts w:ascii="Times New Roman" w:eastAsiaTheme="minorEastAsia" w:hAnsi="Times New Roman"/>
          <w:lang w:val="it-IT"/>
        </w:rPr>
        <w:t>e.</w:t>
      </w:r>
    </w:p>
    <w:p w14:paraId="040AABA6" w14:textId="77777777" w:rsidR="00A94621" w:rsidRDefault="00A94621">
      <w:pPr>
        <w:rPr>
          <w:rFonts w:ascii="Times New Roman" w:hAnsi="Times New Roman"/>
          <w:b/>
        </w:rPr>
      </w:pPr>
    </w:p>
    <w:p w14:paraId="0A227013" w14:textId="36186092" w:rsidR="00741824" w:rsidRPr="00741824" w:rsidRDefault="00741824">
      <w:pPr>
        <w:rPr>
          <w:rFonts w:ascii="Times New Roman" w:hAnsi="Times New Roman"/>
          <w:i/>
        </w:rPr>
      </w:pPr>
      <w:r w:rsidRPr="00741824">
        <w:rPr>
          <w:rFonts w:ascii="Times New Roman" w:hAnsi="Times New Roman"/>
          <w:i/>
        </w:rPr>
        <w:t>SNPs rs695871 and rs695872</w:t>
      </w:r>
    </w:p>
    <w:p w14:paraId="30D57D6F" w14:textId="77777777" w:rsidR="00741824" w:rsidRPr="00741824" w:rsidRDefault="00741824" w:rsidP="00741824">
      <w:pPr>
        <w:rPr>
          <w:rFonts w:ascii="Times New Roman" w:hAnsi="Times New Roman"/>
        </w:rPr>
      </w:pPr>
      <w:r w:rsidRPr="00741824">
        <w:rPr>
          <w:rFonts w:ascii="Times New Roman" w:hAnsi="Times New Roman"/>
        </w:rPr>
        <w:t>Genetic information regarding two SNPs (rs695871; rs695872), previously reported to be associated with age at onset (Yu et al. 2011), were obtained from genotyped data previously published (van Rheenen et al 2016).</w:t>
      </w:r>
    </w:p>
    <w:p w14:paraId="2BBE2996" w14:textId="77777777" w:rsidR="00873C36" w:rsidRDefault="00873C36">
      <w:pPr>
        <w:rPr>
          <w:rFonts w:ascii="Times New Roman" w:hAnsi="Times New Roman"/>
          <w:b/>
        </w:rPr>
      </w:pPr>
    </w:p>
    <w:p w14:paraId="513E94A9" w14:textId="77777777" w:rsidR="001643E4" w:rsidRPr="005061B0" w:rsidRDefault="001643E4">
      <w:pPr>
        <w:rPr>
          <w:rFonts w:ascii="Times New Roman" w:hAnsi="Times New Roman"/>
          <w:b/>
        </w:rPr>
      </w:pPr>
    </w:p>
    <w:p w14:paraId="5B2721D2" w14:textId="5FD01323" w:rsidR="00F210F8" w:rsidRPr="005061B0" w:rsidRDefault="008536CB">
      <w:pPr>
        <w:rPr>
          <w:rFonts w:ascii="Times New Roman" w:hAnsi="Times New Roman"/>
          <w:b/>
        </w:rPr>
      </w:pPr>
      <w:r w:rsidRPr="005061B0">
        <w:rPr>
          <w:rFonts w:ascii="Times New Roman" w:hAnsi="Times New Roman"/>
          <w:b/>
        </w:rPr>
        <w:t>Supplementary Results</w:t>
      </w:r>
    </w:p>
    <w:p w14:paraId="241123C8" w14:textId="77777777" w:rsidR="00F210F8" w:rsidRPr="005061B0" w:rsidRDefault="00F210F8">
      <w:pPr>
        <w:rPr>
          <w:rFonts w:ascii="Times New Roman" w:hAnsi="Times New Roman"/>
        </w:rPr>
      </w:pPr>
    </w:p>
    <w:p w14:paraId="40966ED2" w14:textId="794B4F14" w:rsidR="00F210F8" w:rsidRDefault="00FB6DEC">
      <w:pPr>
        <w:rPr>
          <w:rFonts w:ascii="Times New Roman" w:hAnsi="Times New Roman"/>
          <w:i/>
        </w:rPr>
      </w:pPr>
      <w:r w:rsidRPr="00EC37E9">
        <w:rPr>
          <w:rFonts w:ascii="Times New Roman" w:hAnsi="Times New Roman"/>
          <w:i/>
        </w:rPr>
        <w:t>Genetic Analyse</w:t>
      </w:r>
      <w:r w:rsidR="00F210F8" w:rsidRPr="00EC37E9">
        <w:rPr>
          <w:rFonts w:ascii="Times New Roman" w:hAnsi="Times New Roman"/>
          <w:i/>
        </w:rPr>
        <w:t xml:space="preserve">s for </w:t>
      </w:r>
      <w:r w:rsidRPr="00EC37E9">
        <w:rPr>
          <w:rFonts w:ascii="Times New Roman" w:hAnsi="Times New Roman"/>
          <w:i/>
        </w:rPr>
        <w:t xml:space="preserve">UK </w:t>
      </w:r>
      <w:r w:rsidR="005309DD" w:rsidRPr="00EC37E9">
        <w:rPr>
          <w:rFonts w:ascii="Times New Roman" w:hAnsi="Times New Roman"/>
          <w:i/>
        </w:rPr>
        <w:t>cases</w:t>
      </w:r>
    </w:p>
    <w:p w14:paraId="2DBF9CFB" w14:textId="16E0C161" w:rsidR="00082E94" w:rsidRPr="005061B0" w:rsidRDefault="00FB6DEC">
      <w:pPr>
        <w:rPr>
          <w:rFonts w:ascii="Times New Roman" w:hAnsi="Times New Roman"/>
        </w:rPr>
      </w:pPr>
      <w:r>
        <w:rPr>
          <w:rFonts w:ascii="Times New Roman" w:hAnsi="Times New Roman"/>
        </w:rPr>
        <w:t>There were</w:t>
      </w:r>
      <w:r w:rsidR="00BD15F3" w:rsidRPr="005061B0">
        <w:rPr>
          <w:rFonts w:ascii="Times New Roman" w:hAnsi="Times New Roman"/>
        </w:rPr>
        <w:t xml:space="preserve"> 78</w:t>
      </w:r>
      <w:r w:rsidR="00A93178" w:rsidRPr="005061B0">
        <w:rPr>
          <w:rFonts w:ascii="Times New Roman" w:hAnsi="Times New Roman"/>
        </w:rPr>
        <w:t xml:space="preserve"> UK ALS patients with </w:t>
      </w:r>
      <w:r w:rsidRPr="00FB6DEC">
        <w:rPr>
          <w:rFonts w:ascii="Times New Roman" w:hAnsi="Times New Roman"/>
          <w:i/>
        </w:rPr>
        <w:t>C9orf72</w:t>
      </w:r>
      <w:r>
        <w:rPr>
          <w:rFonts w:ascii="Times New Roman" w:hAnsi="Times New Roman"/>
        </w:rPr>
        <w:t xml:space="preserve"> expansion,</w:t>
      </w:r>
      <w:r w:rsidR="00BD15F3" w:rsidRPr="005061B0">
        <w:rPr>
          <w:rFonts w:ascii="Times New Roman" w:hAnsi="Times New Roman"/>
        </w:rPr>
        <w:t xml:space="preserve"> 76</w:t>
      </w:r>
      <w:r w:rsidR="00082E94" w:rsidRPr="005061B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ith </w:t>
      </w:r>
      <w:r w:rsidR="00082E94" w:rsidRPr="00FB6DEC">
        <w:rPr>
          <w:rFonts w:ascii="Times New Roman" w:hAnsi="Times New Roman"/>
          <w:i/>
        </w:rPr>
        <w:t>ATXN2</w:t>
      </w:r>
      <w:r w:rsidR="00082E94" w:rsidRPr="005061B0">
        <w:rPr>
          <w:rFonts w:ascii="Times New Roman" w:hAnsi="Times New Roman"/>
        </w:rPr>
        <w:t xml:space="preserve"> al</w:t>
      </w:r>
      <w:r w:rsidR="00763E61" w:rsidRPr="005061B0">
        <w:rPr>
          <w:rFonts w:ascii="Times New Roman" w:hAnsi="Times New Roman"/>
        </w:rPr>
        <w:t xml:space="preserve">leles </w:t>
      </w:r>
      <w:r>
        <w:rPr>
          <w:rFonts w:ascii="Times New Roman" w:hAnsi="Times New Roman"/>
        </w:rPr>
        <w:t>of size</w:t>
      </w:r>
      <w:r w:rsidR="00763E61" w:rsidRPr="005061B0">
        <w:rPr>
          <w:rFonts w:ascii="Times New Roman" w:hAnsi="Times New Roman"/>
        </w:rPr>
        <w:t xml:space="preserve"> &lt; 24 CAG repeats</w:t>
      </w:r>
      <w:r>
        <w:rPr>
          <w:rFonts w:ascii="Times New Roman" w:hAnsi="Times New Roman"/>
        </w:rPr>
        <w:t>, two with intermediate sized repeats.</w:t>
      </w:r>
    </w:p>
    <w:p w14:paraId="18DBADF8" w14:textId="77777777" w:rsidR="00082E94" w:rsidRPr="005061B0" w:rsidRDefault="00082E94">
      <w:pPr>
        <w:rPr>
          <w:rFonts w:ascii="Times New Roman" w:hAnsi="Times New Roman"/>
        </w:rPr>
      </w:pPr>
    </w:p>
    <w:p w14:paraId="758F8BD7" w14:textId="672B0223" w:rsidR="00740043" w:rsidRDefault="00740043" w:rsidP="00740043">
      <w:pPr>
        <w:rPr>
          <w:rFonts w:ascii="Times New Roman" w:hAnsi="Times New Roman"/>
          <w:i/>
        </w:rPr>
      </w:pPr>
      <w:r w:rsidRPr="00EC37E9">
        <w:rPr>
          <w:rFonts w:ascii="Times New Roman" w:hAnsi="Times New Roman"/>
          <w:i/>
        </w:rPr>
        <w:t>Genetic Analysis for Dutch cases</w:t>
      </w:r>
    </w:p>
    <w:p w14:paraId="56CF064B" w14:textId="2EF5090B" w:rsidR="00D80BC5" w:rsidRPr="005061B0" w:rsidRDefault="00FB6DEC" w:rsidP="00FB6DE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re were </w:t>
      </w:r>
      <w:r w:rsidR="00424D32" w:rsidRPr="005061B0">
        <w:rPr>
          <w:rFonts w:ascii="Times New Roman" w:hAnsi="Times New Roman"/>
        </w:rPr>
        <w:t>92</w:t>
      </w:r>
      <w:r w:rsidR="001B0F40" w:rsidRPr="005061B0">
        <w:rPr>
          <w:rFonts w:ascii="Times New Roman" w:hAnsi="Times New Roman"/>
        </w:rPr>
        <w:t xml:space="preserve"> Dutch</w:t>
      </w:r>
      <w:r w:rsidR="00982FB2" w:rsidRPr="005061B0">
        <w:rPr>
          <w:rFonts w:ascii="Times New Roman" w:hAnsi="Times New Roman"/>
        </w:rPr>
        <w:t xml:space="preserve"> ALS patients with </w:t>
      </w:r>
      <w:r w:rsidR="00982FB2" w:rsidRPr="00FB6DEC">
        <w:rPr>
          <w:rFonts w:ascii="Times New Roman" w:hAnsi="Times New Roman"/>
          <w:i/>
        </w:rPr>
        <w:t>C9orf72</w:t>
      </w:r>
      <w:r w:rsidR="00982FB2" w:rsidRPr="005061B0">
        <w:rPr>
          <w:rFonts w:ascii="Times New Roman" w:hAnsi="Times New Roman"/>
        </w:rPr>
        <w:t xml:space="preserve"> expansion, 88 </w:t>
      </w:r>
      <w:r>
        <w:rPr>
          <w:rFonts w:ascii="Times New Roman" w:hAnsi="Times New Roman"/>
        </w:rPr>
        <w:t>with</w:t>
      </w:r>
      <w:r w:rsidR="00982FB2" w:rsidRPr="005061B0">
        <w:rPr>
          <w:rFonts w:ascii="Times New Roman" w:hAnsi="Times New Roman"/>
        </w:rPr>
        <w:t xml:space="preserve"> </w:t>
      </w:r>
      <w:r w:rsidR="00982FB2" w:rsidRPr="00FB6DEC">
        <w:rPr>
          <w:rFonts w:ascii="Times New Roman" w:hAnsi="Times New Roman"/>
          <w:i/>
        </w:rPr>
        <w:t>ATXN2</w:t>
      </w:r>
      <w:r w:rsidR="00982FB2" w:rsidRPr="005061B0">
        <w:rPr>
          <w:rFonts w:ascii="Times New Roman" w:hAnsi="Times New Roman"/>
        </w:rPr>
        <w:t xml:space="preserve"> alleles </w:t>
      </w:r>
      <w:r>
        <w:rPr>
          <w:rFonts w:ascii="Times New Roman" w:hAnsi="Times New Roman"/>
        </w:rPr>
        <w:t>of size</w:t>
      </w:r>
      <w:r w:rsidR="00982FB2" w:rsidRPr="005061B0">
        <w:rPr>
          <w:rFonts w:ascii="Times New Roman" w:hAnsi="Times New Roman"/>
        </w:rPr>
        <w:t xml:space="preserve"> &lt; 24 CAG repeats, </w:t>
      </w:r>
      <w:r>
        <w:rPr>
          <w:rFonts w:ascii="Times New Roman" w:hAnsi="Times New Roman"/>
        </w:rPr>
        <w:t>four</w:t>
      </w:r>
      <w:r w:rsidR="00982FB2" w:rsidRPr="005061B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ith</w:t>
      </w:r>
      <w:r w:rsidR="005C6687" w:rsidRPr="005061B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termediate sized repeats.</w:t>
      </w:r>
    </w:p>
    <w:p w14:paraId="43FDDFC2" w14:textId="740AD24A" w:rsidR="009A53BD" w:rsidRPr="009813D3" w:rsidRDefault="00825E74" w:rsidP="009813D3">
      <w:pPr>
        <w:rPr>
          <w:b/>
        </w:rPr>
      </w:pPr>
      <w:r>
        <w:br w:type="page"/>
      </w:r>
      <w:r w:rsidR="009813D3">
        <w:rPr>
          <w:b/>
        </w:rPr>
        <w:lastRenderedPageBreak/>
        <w:t xml:space="preserve"> </w:t>
      </w:r>
      <w:r w:rsidR="009A53BD">
        <w:rPr>
          <w:rFonts w:ascii="Times New Roman" w:hAnsi="Times New Roman"/>
          <w:b/>
          <w:bCs/>
          <w:sz w:val="20"/>
          <w:szCs w:val="20"/>
        </w:rPr>
        <w:t>Supplementary</w:t>
      </w:r>
      <w:r w:rsidR="009A53B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it-IT"/>
        </w:rPr>
        <w:t xml:space="preserve"> T</w:t>
      </w:r>
      <w:r w:rsidR="009A53BD" w:rsidRPr="00507FD4">
        <w:rPr>
          <w:rFonts w:ascii="Times New Roman" w:eastAsia="Times New Roman" w:hAnsi="Times New Roman"/>
          <w:b/>
          <w:bCs/>
          <w:color w:val="000000"/>
          <w:sz w:val="20"/>
          <w:szCs w:val="20"/>
          <w:lang w:val="it-IT"/>
        </w:rPr>
        <w:t xml:space="preserve">able </w:t>
      </w:r>
      <w:r w:rsidR="009A53B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it-IT"/>
        </w:rPr>
        <w:t>1</w:t>
      </w:r>
      <w:r w:rsidR="009A53BD" w:rsidRPr="00507FD4">
        <w:rPr>
          <w:rFonts w:ascii="Times New Roman" w:eastAsia="Times New Roman" w:hAnsi="Times New Roman"/>
          <w:b/>
          <w:bCs/>
          <w:color w:val="000000"/>
          <w:sz w:val="20"/>
          <w:szCs w:val="20"/>
          <w:lang w:val="it-IT"/>
        </w:rPr>
        <w:t>: Summary of the published studies included in the systematic review.</w:t>
      </w:r>
    </w:p>
    <w:p w14:paraId="410805ED" w14:textId="77777777" w:rsidR="009A53BD" w:rsidRDefault="009A53BD" w:rsidP="009A53BD">
      <w:pPr>
        <w:rPr>
          <w:rFonts w:ascii="Times New Roman" w:hAnsi="Times New Roman"/>
          <w:sz w:val="20"/>
          <w:szCs w:val="20"/>
        </w:rPr>
      </w:pPr>
    </w:p>
    <w:tbl>
      <w:tblPr>
        <w:tblpPr w:leftFromText="141" w:rightFromText="141" w:vertAnchor="page" w:horzAnchor="page" w:tblpX="1604" w:tblpY="1137"/>
        <w:tblW w:w="133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2126"/>
        <w:gridCol w:w="993"/>
        <w:gridCol w:w="1044"/>
        <w:gridCol w:w="1291"/>
        <w:gridCol w:w="1411"/>
        <w:gridCol w:w="1357"/>
        <w:gridCol w:w="924"/>
        <w:gridCol w:w="867"/>
        <w:gridCol w:w="1314"/>
      </w:tblGrid>
      <w:tr w:rsidR="009A53BD" w:rsidRPr="00626C13" w14:paraId="56127073" w14:textId="77777777" w:rsidTr="004138D6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3358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Study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87625" w14:textId="77777777" w:rsidR="009A53BD" w:rsidRPr="00626C13" w:rsidRDefault="009A53BD" w:rsidP="004138D6">
            <w:pPr>
              <w:ind w:right="-354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Geographical locat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952F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ALS Diagnosis                Criteria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FB7C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Cases and controls                   age matched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AFB8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Cases and controls          geographically matched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1466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Controls without neurodegenerative diseases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6089A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Controls Selection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14BE1C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Laffita-Mesa et al. 2013 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CDFA9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Wang et al. 2014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2173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Neuenschwander et al. 2014</w:t>
            </w:r>
          </w:p>
        </w:tc>
      </w:tr>
      <w:tr w:rsidR="009A53BD" w:rsidRPr="00626C13" w14:paraId="3F67DD19" w14:textId="77777777" w:rsidTr="004138D6">
        <w:trPr>
          <w:trHeight w:val="522"/>
        </w:trPr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0DE3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8E5A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F0811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54A33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C27B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CA998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2FE54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3D078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155A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EA04A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</w:tr>
      <w:tr w:rsidR="009A53BD" w:rsidRPr="00626C13" w14:paraId="27FD5052" w14:textId="77777777" w:rsidTr="004138D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D3F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forti et al. 2012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4476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(Ital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B81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BF7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39E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8FA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0F7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Hospital controls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637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61E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1A71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</w:tr>
      <w:tr w:rsidR="009A53BD" w:rsidRPr="00626C13" w14:paraId="48D55B0B" w14:textId="77777777" w:rsidTr="004138D6">
        <w:trPr>
          <w:trHeight w:val="68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2983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rrado et al. 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6A9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(Ital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1C0B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A5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A954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B4B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8E1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Blood donors; Hospital and University staf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E7FF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E5F9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E1B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22103C48" w14:textId="77777777" w:rsidTr="004138D6">
        <w:trPr>
          <w:trHeight w:val="42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8ACA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Daoud et al. 201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4066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pean (French and             French-Canad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AC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AD5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977C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3C2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52C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Patient spouses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751D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AFED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17E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79DD4394" w14:textId="77777777" w:rsidTr="004138D6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325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lden et al. 2010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AD1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orth American (Caucasian origin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7F2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584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o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71D1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491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2CC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Hospital controls 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DECD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2D85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395B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69030B92" w14:textId="77777777" w:rsidTr="004138D6">
        <w:trPr>
          <w:trHeight w:val="184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677B5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26C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94A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0F456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5D56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7AC5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98D5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DEDF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F364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301F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</w:tr>
      <w:tr w:rsidR="009A53BD" w:rsidRPr="00626C13" w14:paraId="51DFBDAD" w14:textId="77777777" w:rsidTr="004138D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90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Gellera et al. 2012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889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(Ital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E0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F958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8FE4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FF63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3F78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Blood dono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DBE0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EED3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550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59666463" w14:textId="77777777" w:rsidTr="004138D6">
        <w:trPr>
          <w:trHeight w:val="4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77DB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Gispert et al.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D684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(German-Swis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4426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guidelin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1024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09A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17C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C15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opulation-Bas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2757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DB0C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5CF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1170A9A6" w14:textId="77777777" w:rsidTr="004138D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10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ahut et al.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D511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sian (Turkis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0F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6DC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5A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1A1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D3C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Hospital control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6AF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510B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C1D3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10EE9AE9" w14:textId="77777777" w:rsidTr="004138D6">
        <w:trPr>
          <w:trHeight w:val="1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11A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attante et al. 2014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3765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pean (Frenc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DD9B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AD3" w14:textId="62E5C974" w:rsidR="009A53BD" w:rsidRPr="00626C13" w:rsidRDefault="00AF4403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Yes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307C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Yes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EB1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070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atient spous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9048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FF15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BC2B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</w:tr>
      <w:tr w:rsidR="009A53BD" w:rsidRPr="00626C13" w14:paraId="2FDF9FE4" w14:textId="77777777" w:rsidTr="004138D6">
        <w:trPr>
          <w:trHeight w:val="71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59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ee et al. 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9D7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uropean (Swedish, German, Swiss,  Finland, Norwegian, Danish, Portuguese, Iceland)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CA3C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guidelin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230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DAF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9E1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168C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atient spouses; Blood donors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E056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173C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4A64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</w:tr>
      <w:tr w:rsidR="009A53BD" w:rsidRPr="00626C13" w14:paraId="48E064F4" w14:textId="77777777" w:rsidTr="004138D6">
        <w:trPr>
          <w:trHeight w:val="4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53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iu et al. 2013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E11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hinese (mainlan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AB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33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5B2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28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72AA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Blood dono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CA0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9F0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E6C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22C33ABE" w14:textId="77777777" w:rsidTr="004138D6">
        <w:trPr>
          <w:trHeight w:val="17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B7C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u et al. 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71D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hinese (mainlan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1A2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29F5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E4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E34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C483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opulation-Bas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458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3C6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486C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</w:tr>
      <w:tr w:rsidR="009A53BD" w:rsidRPr="00626C13" w14:paraId="1EC29A4E" w14:textId="77777777" w:rsidTr="004138D6">
        <w:trPr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6E4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Ross et al. 2011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77B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orth American                                             (Caucasian origi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732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8AC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0E88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2E0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AC5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Hospital control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71BA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CA88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94B4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</w:tr>
      <w:tr w:rsidR="009A53BD" w:rsidRPr="00626C13" w14:paraId="45551E2F" w14:textId="77777777" w:rsidTr="004138D6">
        <w:trPr>
          <w:trHeight w:val="4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5EC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Soong et al. 2014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CEB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hinese (Taiwanes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01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00FF" w14:textId="73691C13" w:rsidR="009A53BD" w:rsidRPr="00626C13" w:rsidRDefault="00AF4403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Yes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1CB" w14:textId="37B3ACD8" w:rsidR="009A53BD" w:rsidRPr="00626C13" w:rsidRDefault="00AF4403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Yes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358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7C1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Population-Based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63E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3FB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B4A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</w:tr>
      <w:tr w:rsidR="009A53BD" w:rsidRPr="00626C13" w14:paraId="4DEE5803" w14:textId="77777777" w:rsidTr="004138D6">
        <w:trPr>
          <w:trHeight w:val="8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4EB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Sorarù et al. 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4F0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(Ital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897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1B1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400" w14:textId="655FFDD4" w:rsidR="009A53BD" w:rsidRPr="00626C13" w:rsidRDefault="00AF4403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Yes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5F86" w14:textId="55CF44C6" w:rsidR="009A53BD" w:rsidRPr="00626C13" w:rsidRDefault="00AF4403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No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9B7A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Hospital controls;  healthy relatives of hospitalized patients; ataxic patients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84A5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6205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682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</w:tr>
      <w:tr w:rsidR="009A53BD" w:rsidRPr="00626C13" w14:paraId="0D78561F" w14:textId="77777777" w:rsidTr="004138D6">
        <w:trPr>
          <w:trHeight w:val="4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3C5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Van Damme et al. 2011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9F02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(Belgian-Dutc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D051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7CE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9791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F19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D1CC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opulation-Bas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78A5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D3F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C26B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646D280A" w14:textId="77777777" w:rsidTr="004138D6">
        <w:trPr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8F2B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Van Langenhove et al. 2012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4F66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uropean (Flanders-Belg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94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El-Escorial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30D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71CF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C84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AFE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Population-Based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F4E1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3713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BDDB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Present</w:t>
            </w:r>
          </w:p>
        </w:tc>
      </w:tr>
      <w:tr w:rsidR="009A53BD" w:rsidRPr="00626C13" w14:paraId="33F79034" w14:textId="77777777" w:rsidTr="004138D6">
        <w:trPr>
          <w:trHeight w:val="168"/>
        </w:trPr>
        <w:tc>
          <w:tcPr>
            <w:tcW w:w="616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EB4A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† = Information provided by contacted Authors. NA= Not Available. "-" =absent.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3FB0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198D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3587" w14:textId="77777777" w:rsidR="009A53BD" w:rsidRPr="00626C13" w:rsidRDefault="009A53BD" w:rsidP="004138D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46E5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lang w:val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AAA3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lang w:val="it-IT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1B56" w14:textId="77777777" w:rsidR="009A53BD" w:rsidRPr="00626C13" w:rsidRDefault="009A53BD" w:rsidP="00FD15D1">
            <w:pPr>
              <w:rPr>
                <w:rFonts w:ascii="Times New Roman" w:eastAsia="Times New Roman" w:hAnsi="Times New Roman"/>
                <w:color w:val="000000"/>
                <w:lang w:val="it-IT"/>
              </w:rPr>
            </w:pPr>
            <w:r w:rsidRPr="00626C13">
              <w:rPr>
                <w:rFonts w:ascii="Times New Roman" w:eastAsia="Times New Roman" w:hAnsi="Times New Roman"/>
                <w:color w:val="000000"/>
                <w:lang w:val="it-IT"/>
              </w:rPr>
              <w:t> </w:t>
            </w:r>
          </w:p>
        </w:tc>
      </w:tr>
    </w:tbl>
    <w:p w14:paraId="6BD81D8D" w14:textId="77777777" w:rsidR="009A53BD" w:rsidRDefault="009A53BD" w:rsidP="009A53BD">
      <w:pPr>
        <w:rPr>
          <w:rFonts w:ascii="Times New Roman" w:hAnsi="Times New Roman"/>
          <w:sz w:val="20"/>
          <w:szCs w:val="20"/>
        </w:rPr>
      </w:pPr>
    </w:p>
    <w:p w14:paraId="5CF29CDD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6278A0D3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48BEB6FD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77ED6CF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3803A74E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7F362895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BBFE6BF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6C0408B9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71CF8B27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421A5160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06B0B39C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43E71215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12AD8221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2565DEF1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0268ACF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71A7F712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3BE5F81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4962BC58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6BE045B2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15DEB3AE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1B9FD0FC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D2124EB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B922F40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122B88F6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2B320F9F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3A8E20D4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798E253A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D371575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253F1F38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019D6889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0EC0044C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777197BF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BD7724F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734922ED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57CDE352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10969922" w14:textId="77777777" w:rsidR="009A53BD" w:rsidRPr="00AA1A12" w:rsidRDefault="009A53BD" w:rsidP="009A53BD">
      <w:pPr>
        <w:rPr>
          <w:rFonts w:ascii="Times New Roman" w:hAnsi="Times New Roman"/>
          <w:sz w:val="20"/>
          <w:szCs w:val="20"/>
        </w:rPr>
      </w:pPr>
    </w:p>
    <w:p w14:paraId="311F5D82" w14:textId="77777777" w:rsidR="004138D6" w:rsidRDefault="004138D6" w:rsidP="004138D6">
      <w:pPr>
        <w:ind w:left="567"/>
        <w:rPr>
          <w:rFonts w:ascii="Times New Roman" w:hAnsi="Times New Roman"/>
          <w:sz w:val="20"/>
          <w:szCs w:val="20"/>
        </w:rPr>
      </w:pPr>
    </w:p>
    <w:p w14:paraId="0EA8C4C5" w14:textId="71905FDD" w:rsidR="009A53BD" w:rsidRPr="0004477A" w:rsidRDefault="00AF4403" w:rsidP="00AF4403">
      <w:r w:rsidRPr="00AF4403">
        <w:rPr>
          <w:rFonts w:ascii="Times New Roman" w:hAnsi="Times New Roman"/>
          <w:sz w:val="20"/>
          <w:szCs w:val="20"/>
        </w:rPr>
        <w:t>Two meta-analyses (Laffita-Mesa et al. 2013; Wang et al. 2014) included an article published by Chen et al. 2011 that was excluded in the present study by the criteria described in the Methods</w:t>
      </w:r>
      <w:r w:rsidR="00DF30BD">
        <w:rPr>
          <w:rFonts w:ascii="Times New Roman" w:hAnsi="Times New Roman"/>
          <w:sz w:val="20"/>
          <w:szCs w:val="20"/>
        </w:rPr>
        <w:t>.</w:t>
      </w:r>
    </w:p>
    <w:p w14:paraId="34690367" w14:textId="77777777" w:rsidR="0004477A" w:rsidRPr="00507FD4" w:rsidRDefault="0004477A" w:rsidP="0004477A">
      <w:pPr>
        <w:rPr>
          <w:rFonts w:ascii="Times New Roman" w:eastAsia="Times New Roman" w:hAnsi="Times New Roman"/>
          <w:b/>
          <w:bCs/>
          <w:color w:val="000000"/>
          <w:sz w:val="20"/>
          <w:szCs w:val="20"/>
          <w:lang w:val="it-IT"/>
        </w:rPr>
        <w:sectPr w:rsidR="0004477A" w:rsidRPr="00507FD4" w:rsidSect="009A53BD">
          <w:headerReference w:type="default" r:id="rId8"/>
          <w:footerReference w:type="even" r:id="rId9"/>
          <w:footerReference w:type="default" r:id="rId10"/>
          <w:pgSz w:w="16840" w:h="11900" w:orient="landscape"/>
          <w:pgMar w:top="416" w:right="1134" w:bottom="1134" w:left="993" w:header="284" w:footer="142" w:gutter="0"/>
          <w:cols w:space="708"/>
          <w:docGrid w:linePitch="360"/>
        </w:sectPr>
      </w:pPr>
    </w:p>
    <w:p w14:paraId="6D8BE51A" w14:textId="39D97BF1" w:rsidR="00261F0F" w:rsidRPr="00D72EB5" w:rsidRDefault="00AD6954" w:rsidP="00261F0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T</w:t>
      </w:r>
      <w:r w:rsidR="0026597A" w:rsidRPr="00F868E4">
        <w:rPr>
          <w:rFonts w:ascii="Times New Roman" w:hAnsi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="0026597A" w:rsidRPr="00F868E4">
        <w:rPr>
          <w:rFonts w:ascii="Times New Roman" w:hAnsi="Times New Roman"/>
          <w:b/>
          <w:bCs/>
          <w:sz w:val="20"/>
          <w:szCs w:val="20"/>
        </w:rPr>
        <w:t xml:space="preserve">. Newcastle-Ottawa Scale (NOS) quality assessment </w:t>
      </w:r>
      <w:r w:rsidR="00D46970">
        <w:rPr>
          <w:rFonts w:ascii="Times New Roman" w:hAnsi="Times New Roman"/>
          <w:b/>
          <w:bCs/>
          <w:sz w:val="20"/>
          <w:szCs w:val="20"/>
        </w:rPr>
        <w:t xml:space="preserve">questionnaire </w:t>
      </w:r>
      <w:r w:rsidR="0026597A" w:rsidRPr="00F868E4">
        <w:rPr>
          <w:rFonts w:ascii="Times New Roman" w:hAnsi="Times New Roman"/>
          <w:b/>
          <w:bCs/>
          <w:sz w:val="20"/>
          <w:szCs w:val="20"/>
        </w:rPr>
        <w:t>of nonrandomized studies.</w:t>
      </w:r>
    </w:p>
    <w:p w14:paraId="2AE11693" w14:textId="77777777" w:rsidR="00261F0F" w:rsidRDefault="00261F0F" w:rsidP="00261F0F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it-IT"/>
        </w:rPr>
      </w:pP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1559"/>
        <w:gridCol w:w="1559"/>
        <w:gridCol w:w="1701"/>
        <w:gridCol w:w="1560"/>
        <w:gridCol w:w="1417"/>
        <w:gridCol w:w="1418"/>
        <w:gridCol w:w="850"/>
      </w:tblGrid>
      <w:tr w:rsidR="00261F0F" w:rsidRPr="0033128E" w14:paraId="2A3C2C0A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82BD042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E1390F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56E06C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EC5F41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0F4084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2AE41D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87E1668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2E86DF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F8F2DA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8966DE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Total Scores</w:t>
            </w:r>
          </w:p>
        </w:tc>
      </w:tr>
      <w:tr w:rsidR="00261F0F" w:rsidRPr="0033128E" w14:paraId="3B795DA2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17249D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88848AC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ase Definition </w:t>
            </w:r>
          </w:p>
          <w:p w14:paraId="1F58E0D4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Adequ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B5DFB0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epresentativeness </w:t>
            </w:r>
          </w:p>
          <w:p w14:paraId="6F531F07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of the cas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DA434E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Selection of</w:t>
            </w:r>
          </w:p>
          <w:p w14:paraId="6A54F999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F862DC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Definition of</w:t>
            </w:r>
          </w:p>
          <w:p w14:paraId="4BF56A90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05EB95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omparability of </w:t>
            </w:r>
          </w:p>
          <w:p w14:paraId="7B2B81BA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cases and controls</w:t>
            </w:r>
          </w:p>
          <w:p w14:paraId="4F1CAB2A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(age matching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9DF47FF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scertainment </w:t>
            </w:r>
          </w:p>
          <w:p w14:paraId="25D9BE08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of exposu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5BFBD2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ame method of </w:t>
            </w:r>
          </w:p>
          <w:p w14:paraId="3CD862A2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Ascertainment</w:t>
            </w:r>
          </w:p>
          <w:p w14:paraId="544CB54B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>for cas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D3F349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Non-Response </w:t>
            </w:r>
          </w:p>
          <w:p w14:paraId="672906B7" w14:textId="77777777" w:rsidR="00261F0F" w:rsidRPr="0033128E" w:rsidRDefault="00261F0F" w:rsidP="000C2B4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128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value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F39A7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261F0F" w:rsidRPr="0033128E" w14:paraId="34892F27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A09F59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Conforti et al. 20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20086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EF7A7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39E44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F812D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F8D7F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B83031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1A5EB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AFCE9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9587D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261F0F" w:rsidRPr="0033128E" w14:paraId="56CA8284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DE2C22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Corrado et al. 20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3F745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5DFD9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D6BCE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1AFB5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27E16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FF5F9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02499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CD1E5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10A65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261F0F" w:rsidRPr="0033128E" w14:paraId="5DF05FC5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1FDE82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Daoud et al. 20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4C0171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423E3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59D02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93FC0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39777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FA7A8B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FFD0E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FD89F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A2284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261F0F" w:rsidRPr="0033128E" w14:paraId="0D791C74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996EE1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 xml:space="preserve">Dataset-NL </w:t>
            </w:r>
            <w:r w:rsidRPr="0033128E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38ED4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F39F7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39C74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9E3B2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50B4B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30BC8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BC37F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BAF04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A13B9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261F0F" w:rsidRPr="0033128E" w14:paraId="71310714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A4551D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 xml:space="preserve">Dataset-UK </w:t>
            </w:r>
            <w:r w:rsidRPr="0033128E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062E00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387A4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B7CF8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A26BC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0E82E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C15D5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26C8F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F991D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5BB4B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261F0F" w:rsidRPr="0033128E" w14:paraId="06C559B6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0E97D6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Elden et al. 20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7DC5D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1BC3F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3AA20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67CCD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2921E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E075D2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8EB6F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0E8C0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1EE85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261F0F" w:rsidRPr="0033128E" w14:paraId="430752B0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C0F3C6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Gellera et al. 20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8C6E5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70F6C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B8634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C6322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7DD57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972CF8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91639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A5512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26DD5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261F0F" w:rsidRPr="0033128E" w14:paraId="001EBEF1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AFC073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Gispert et al. 20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1ADF50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9D761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C82FD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DF3F2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85BA5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A4B78C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65087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0384F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10E49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261F0F" w:rsidRPr="0033128E" w14:paraId="1DECB49B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68FD29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Lahut et al. 20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8F6C5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3C4CD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5D1BB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FD112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86C3B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0EAA6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AB2AD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9797F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AE472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261F0F" w:rsidRPr="0033128E" w14:paraId="79B71C0D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CD9677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Lattante et al. 2014</w:t>
            </w:r>
            <w:r w:rsidRPr="0033128E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B62185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4BB31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22672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DB147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ABD00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59418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3320A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79376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4F713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261F0F" w:rsidRPr="0033128E" w14:paraId="115C5772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0BC0D1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Lee et al. 20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94F1AA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BD3BD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ADE35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F6CBC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F48F5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2B2A8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0C8DC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A7353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B0CAA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261F0F" w:rsidRPr="0033128E" w14:paraId="26D4D532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E9368E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 xml:space="preserve">Liu et al. 2013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2C8AD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D7058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FD4CA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71F5A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E941C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8C9DB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8A96E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CCACB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0B695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261F0F" w:rsidRPr="0033128E" w14:paraId="428A5C0B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4E03A78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Lu et al. 20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D3F6B2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FF2B2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26A16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09BA8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4611B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423055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9151F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017B3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E1DA8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261F0F" w:rsidRPr="0033128E" w14:paraId="32CC8ADE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0F9DF6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 xml:space="preserve">Ross et al. 2011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CFC17E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2D0C0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34051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B54B2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110FB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295367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56B87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F05DA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461CD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261F0F" w:rsidRPr="0033128E" w14:paraId="58F4D6DA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BF833A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 xml:space="preserve">Soong et al. 2014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E3433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95BCC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78733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E9CD8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7F13E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2C616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A1CBB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110BC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FD215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261F0F" w:rsidRPr="0033128E" w14:paraId="56C882A5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43E357A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Sorarù et al. 20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A5FE6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1C93E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61BA8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3E028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F37FC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A790E5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2809C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0BFFE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64BD8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261F0F" w:rsidRPr="0033128E" w14:paraId="4A18E5B1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548C53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Van Damme et al. 20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C3921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C79F5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39C96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EFDF1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4D4B9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58E2F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0765F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E0547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164319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261F0F" w:rsidRPr="0033128E" w14:paraId="7A980F36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830A40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Van Langenhove et al. 20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12B30F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6C179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D2178E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DE8DA8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ED559A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F9BA2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684A4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F58DD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Libian SC Regular" w:hAnsi="Libian SC Regular" w:cs="Libian SC Regular"/>
                <w:sz w:val="16"/>
                <w:szCs w:val="16"/>
              </w:rPr>
              <w:t>★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4F05A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261F0F" w:rsidRPr="0033128E" w14:paraId="7F597BEF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68C720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4FEF6C5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4DABF3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CA4E9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35AB0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EE2F6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9CC3A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09C91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74236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7F6BDB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261F0F" w:rsidRPr="0033128E" w14:paraId="40C69EA3" w14:textId="77777777" w:rsidTr="000C2B4D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6F48CB1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* Unpublished dataset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EC6285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0724E4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1F2602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01D2C6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FFCAAD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0F1307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59FEF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97E4BC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2EDC50" w14:textId="77777777" w:rsidR="00261F0F" w:rsidRPr="0033128E" w:rsidRDefault="00261F0F" w:rsidP="000C2B4D">
            <w:pPr>
              <w:rPr>
                <w:rFonts w:ascii="Times New Roman" w:hAnsi="Times New Roman"/>
                <w:sz w:val="16"/>
                <w:szCs w:val="16"/>
              </w:rPr>
            </w:pPr>
            <w:r w:rsidRPr="0033128E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</w:tbl>
    <w:p w14:paraId="1EC0A830" w14:textId="77777777" w:rsidR="00261F0F" w:rsidRDefault="00261F0F" w:rsidP="00261F0F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752DF482" w14:textId="2D45A4DF" w:rsidR="009A53BD" w:rsidRPr="009A53BD" w:rsidRDefault="009353BF" w:rsidP="009A53BD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table includes 16</w:t>
      </w:r>
      <w:r w:rsidR="0068416E">
        <w:rPr>
          <w:rFonts w:ascii="Times New Roman" w:hAnsi="Times New Roman"/>
          <w:sz w:val="20"/>
          <w:szCs w:val="20"/>
        </w:rPr>
        <w:t xml:space="preserve"> published studies and two unpublished</w:t>
      </w:r>
      <w:r>
        <w:rPr>
          <w:rFonts w:ascii="Times New Roman" w:hAnsi="Times New Roman"/>
          <w:sz w:val="20"/>
          <w:szCs w:val="20"/>
        </w:rPr>
        <w:t xml:space="preserve"> datasets. </w:t>
      </w:r>
      <w:r w:rsidR="009B24CF">
        <w:rPr>
          <w:rFonts w:ascii="Times New Roman" w:hAnsi="Times New Roman"/>
          <w:sz w:val="20"/>
          <w:szCs w:val="20"/>
        </w:rPr>
        <w:t xml:space="preserve">Chen et al. 2011 was excluded according to </w:t>
      </w:r>
      <w:r w:rsidR="00B44762">
        <w:rPr>
          <w:rFonts w:ascii="Times New Roman" w:hAnsi="Times New Roman"/>
          <w:sz w:val="20"/>
          <w:szCs w:val="20"/>
        </w:rPr>
        <w:t xml:space="preserve">the </w:t>
      </w:r>
      <w:r w:rsidR="009B24CF">
        <w:rPr>
          <w:rFonts w:ascii="Times New Roman" w:hAnsi="Times New Roman"/>
          <w:sz w:val="20"/>
          <w:szCs w:val="20"/>
        </w:rPr>
        <w:t xml:space="preserve">criteria for published studies described in the “Methods” section and </w:t>
      </w:r>
      <w:r w:rsidR="00B44762">
        <w:rPr>
          <w:rFonts w:ascii="Times New Roman" w:hAnsi="Times New Roman"/>
          <w:sz w:val="20"/>
          <w:szCs w:val="20"/>
        </w:rPr>
        <w:t>i</w:t>
      </w:r>
      <w:r w:rsidR="009B24CF">
        <w:rPr>
          <w:rFonts w:ascii="Times New Roman" w:hAnsi="Times New Roman"/>
          <w:sz w:val="20"/>
          <w:szCs w:val="20"/>
        </w:rPr>
        <w:t xml:space="preserve">s </w:t>
      </w:r>
      <w:r w:rsidR="00B44762">
        <w:rPr>
          <w:rFonts w:ascii="Times New Roman" w:hAnsi="Times New Roman"/>
          <w:sz w:val="20"/>
          <w:szCs w:val="20"/>
        </w:rPr>
        <w:t xml:space="preserve">therefore </w:t>
      </w:r>
      <w:r w:rsidR="009B24CF">
        <w:rPr>
          <w:rFonts w:ascii="Times New Roman" w:hAnsi="Times New Roman"/>
          <w:sz w:val="20"/>
          <w:szCs w:val="20"/>
        </w:rPr>
        <w:t xml:space="preserve">not reported in the table. </w:t>
      </w:r>
      <w:r w:rsidR="00261F0F" w:rsidRPr="007C0F71">
        <w:rPr>
          <w:rFonts w:ascii="Times New Roman" w:hAnsi="Times New Roman"/>
          <w:sz w:val="20"/>
          <w:szCs w:val="20"/>
        </w:rPr>
        <w:t>In three studies</w:t>
      </w:r>
      <w:r w:rsidR="004846DB">
        <w:rPr>
          <w:rFonts w:ascii="Times New Roman" w:hAnsi="Times New Roman"/>
          <w:sz w:val="20"/>
          <w:szCs w:val="20"/>
        </w:rPr>
        <w:t xml:space="preserve"> (Gellera et al. 2012; Lee et al. 2011; Sorarù et al. 2011)</w:t>
      </w:r>
      <w:r w:rsidR="004260F3">
        <w:rPr>
          <w:rFonts w:ascii="Times New Roman" w:hAnsi="Times New Roman"/>
          <w:sz w:val="20"/>
          <w:szCs w:val="20"/>
        </w:rPr>
        <w:t xml:space="preserve"> </w:t>
      </w:r>
      <w:r w:rsidR="00261F0F" w:rsidRPr="007C0F71">
        <w:rPr>
          <w:rFonts w:ascii="Times New Roman" w:hAnsi="Times New Roman"/>
          <w:sz w:val="20"/>
          <w:szCs w:val="20"/>
        </w:rPr>
        <w:t>the NOS score was &lt; 5, suggesting bias. In fifteen studies</w:t>
      </w:r>
      <w:r w:rsidR="00261F0F" w:rsidRPr="007C0F7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61F0F" w:rsidRPr="007C0F71">
        <w:rPr>
          <w:rFonts w:ascii="Times New Roman" w:hAnsi="Times New Roman"/>
          <w:sz w:val="20"/>
          <w:szCs w:val="20"/>
        </w:rPr>
        <w:t>the NOS score was between 6 and 8 showing a low risk of bias</w:t>
      </w:r>
      <w:r w:rsidR="00261F0F">
        <w:rPr>
          <w:rFonts w:ascii="Times New Roman" w:hAnsi="Times New Roman"/>
          <w:sz w:val="20"/>
          <w:szCs w:val="20"/>
        </w:rPr>
        <w:t xml:space="preserve">. </w:t>
      </w:r>
      <w:r w:rsidR="00261F0F" w:rsidRPr="003B7F72">
        <w:rPr>
          <w:rFonts w:ascii="Times New Roman" w:hAnsi="Times New Roman"/>
          <w:sz w:val="20"/>
          <w:szCs w:val="20"/>
        </w:rPr>
        <w:t>Black stars indicate low risk of bias. Dashes indicate high risk of bias.</w:t>
      </w:r>
      <w:r w:rsidR="00E4168C">
        <w:rPr>
          <w:rFonts w:ascii="Times New Roman" w:hAnsi="Times New Roman"/>
          <w:sz w:val="20"/>
          <w:szCs w:val="20"/>
        </w:rPr>
        <w:t xml:space="preserve"> </w:t>
      </w:r>
    </w:p>
    <w:p w14:paraId="6B4D2FB1" w14:textId="77777777" w:rsidR="00261F0F" w:rsidRDefault="00261F0F" w:rsidP="00261F0F">
      <w:pPr>
        <w:rPr>
          <w:rFonts w:ascii="Times New Roman" w:hAnsi="Times New Roman"/>
          <w:b/>
        </w:rPr>
        <w:sectPr w:rsidR="00261F0F" w:rsidSect="000C2B4D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F8A88D5" w14:textId="7C75038C" w:rsidR="000A3E50" w:rsidRPr="00986B1D" w:rsidRDefault="000A3E50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Table</w:t>
      </w:r>
      <w:r w:rsidR="00635919">
        <w:rPr>
          <w:rFonts w:ascii="Times New Roman" w:hAnsi="Times New Roman"/>
          <w:b/>
          <w:bCs/>
          <w:sz w:val="20"/>
          <w:szCs w:val="20"/>
        </w:rPr>
        <w:t xml:space="preserve"> 3</w:t>
      </w:r>
      <w:r w:rsidR="009A2E5A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9A2E5A" w:rsidRPr="00986B1D">
        <w:rPr>
          <w:rFonts w:ascii="Times New Roman" w:hAnsi="Times New Roman"/>
          <w:b/>
          <w:i/>
          <w:color w:val="000000"/>
          <w:sz w:val="20"/>
          <w:szCs w:val="20"/>
        </w:rPr>
        <w:t>ATXN2</w:t>
      </w:r>
      <w:r w:rsidR="009A2E5A" w:rsidRPr="00986B1D">
        <w:rPr>
          <w:rFonts w:ascii="Times New Roman" w:hAnsi="Times New Roman"/>
          <w:b/>
          <w:color w:val="000000"/>
          <w:sz w:val="20"/>
          <w:szCs w:val="20"/>
        </w:rPr>
        <w:t xml:space="preserve"> allele counts </w:t>
      </w:r>
      <w:r w:rsidR="007D193D">
        <w:rPr>
          <w:rFonts w:ascii="Times New Roman" w:hAnsi="Times New Roman"/>
          <w:b/>
          <w:color w:val="000000"/>
          <w:sz w:val="20"/>
          <w:szCs w:val="20"/>
        </w:rPr>
        <w:t>of</w:t>
      </w:r>
      <w:r w:rsidR="009A2E5A" w:rsidRPr="00986B1D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F748FC" w:rsidRPr="00986B1D">
        <w:rPr>
          <w:rFonts w:ascii="Times New Roman" w:hAnsi="Times New Roman"/>
          <w:b/>
          <w:color w:val="000000"/>
          <w:sz w:val="20"/>
          <w:szCs w:val="20"/>
        </w:rPr>
        <w:t xml:space="preserve">all </w:t>
      </w:r>
      <w:r w:rsidR="009A2E5A" w:rsidRPr="00986B1D">
        <w:rPr>
          <w:rFonts w:ascii="Times New Roman" w:hAnsi="Times New Roman"/>
          <w:b/>
          <w:color w:val="000000"/>
          <w:sz w:val="20"/>
          <w:szCs w:val="20"/>
        </w:rPr>
        <w:t xml:space="preserve">case-control </w:t>
      </w:r>
      <w:r w:rsidR="00C019B4">
        <w:rPr>
          <w:rFonts w:ascii="Times New Roman" w:hAnsi="Times New Roman"/>
          <w:b/>
          <w:color w:val="000000"/>
          <w:sz w:val="20"/>
          <w:szCs w:val="20"/>
        </w:rPr>
        <w:t>cohorts</w:t>
      </w:r>
      <w:r w:rsidR="00DA7BB7" w:rsidRPr="00986B1D">
        <w:rPr>
          <w:rFonts w:ascii="Times New Roman" w:hAnsi="Times New Roman"/>
          <w:b/>
          <w:color w:val="000000"/>
          <w:sz w:val="20"/>
          <w:szCs w:val="20"/>
        </w:rPr>
        <w:t xml:space="preserve"> included in the study.</w:t>
      </w:r>
    </w:p>
    <w:tbl>
      <w:tblPr>
        <w:tblW w:w="117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3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BA0BD0" w:rsidRPr="00BA0BD0" w14:paraId="31CEE747" w14:textId="77777777" w:rsidTr="00BA0BD0">
        <w:trPr>
          <w:trHeight w:val="2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70F561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8286F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Individual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81A8A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≤ 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30A5A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4ECE7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5418F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4F2CE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7B4E7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7E51A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0F110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0D8E4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17942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9C7B8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3AF90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7144D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6B7D4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B28A2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69CC5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D0C97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45</w:t>
            </w:r>
          </w:p>
        </w:tc>
      </w:tr>
      <w:tr w:rsidR="00BA0BD0" w:rsidRPr="00BA0BD0" w14:paraId="222881FF" w14:textId="77777777" w:rsidTr="00BA0BD0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55F9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forti et al.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E20BA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A4F4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D44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6E1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B76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B95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762A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F5F2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480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4587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2514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4E34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673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3D6C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ACE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98C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E883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CE2D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6838283C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FC638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3F6C3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E54F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04B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870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0CC2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6E8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1D92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4CDB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5AF6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6601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97F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D1F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D8C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160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965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F424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59F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06D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13E09FE6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C7B5C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rrado et al.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55209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066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75CC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3E4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E64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9885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405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3932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572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CE1F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964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3CC3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DF7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48A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014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A878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E79F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175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75B7C25E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FEB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7DB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B96C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FEF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9768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7A8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297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CDE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646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6C9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0C7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2E84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5057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953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598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70FA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F07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9BF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A212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5193E5B1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7621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Daoud et al.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88BB5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6FA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D204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3B3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0E7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CDE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1FD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FCB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980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0A1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36A5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A97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7C9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8DB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73A1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C35F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EDB4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4CD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15CCC2EF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F8E5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8888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3C83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9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99C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286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17C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9AF1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0131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89F7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955F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2D89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E59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851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862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9BA7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824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DAA7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D06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ECB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47B4D74F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F0E55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Dataset-NL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5C5F8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94E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5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668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EF8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DC4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0ED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5A5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9A37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8FE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66E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CCB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80C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9E70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9D4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EE6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CD5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C65B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0CE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37AC57E1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4CB29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DF73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2CD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C542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356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BD6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1F5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C580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796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559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ED3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AD22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3D4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7FD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8F9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1D1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A489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69B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BAA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39F7CB46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1EB7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Dataset-UK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B335D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4B4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8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C4F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9C4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907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85D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5E8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3D4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6E3B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B433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7D5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E6D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D88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3D0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67BB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5794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18B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31DB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</w:tr>
      <w:tr w:rsidR="00BA0BD0" w:rsidRPr="00BA0BD0" w14:paraId="1212BD94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1571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98829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96D5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1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4009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768D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AF1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DAA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120D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4DE3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D101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FED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684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97A7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CD47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D46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99F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042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41B5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998A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42A669C4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8824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Elden et al. 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6C1D1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648C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7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58E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62C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1C76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92B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427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3638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613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BB7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DCC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ADDF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297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9BA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C15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243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1C32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63C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7D804093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6A2F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48B8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84C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9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76AA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CC7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701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4A04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009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256A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54A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BB9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846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1B6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991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691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623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9CC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8016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5DE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061D552F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3E50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Gellera et al.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56718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CA0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2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24A6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C1FB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827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262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DDFD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F2E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62E3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7A2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F36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28E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5E3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1DF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C9E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553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25A8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B95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1302C87C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9B01C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F950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556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BBE2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385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DF8D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0F2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0EF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756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B799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690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FCD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D95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980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3D2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D22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5C2F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06B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B94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57531877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F6AA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Gispert et al.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0CBBF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3F1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34ED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925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F776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F20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7A62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93F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3EF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F68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98C1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A82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7AF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836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2EE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27C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478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B3F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3240715E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E66FF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20F57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5A1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6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FEC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DB0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855C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F8D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82F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E0F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38BF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E4E3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5DA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FEE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786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C4E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BD7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64B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204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802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1EB9992F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F4E5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ahut et al.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4D58D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14C7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BE6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9C5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1D7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8BEC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33B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946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5B08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F4D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AFF8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9979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9428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9807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5B9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C43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648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648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3D20EF90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65E44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2767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365F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D25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8D9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3A2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C172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202E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EEF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CA9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461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4DFD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070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B1A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CB93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6E9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24BA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747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172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089BD665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2A60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attante et al.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D6E28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7C0B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2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BBB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705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A76A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C60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B7FD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35D5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0DA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C18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DCD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EF8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176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2EE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1A7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584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F01E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A76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1A76E303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936B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04897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D7EB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3966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E291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17D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CED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E227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FB9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609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618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7E5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E4A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25E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870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1B0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204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03A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2E6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25BAF98F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A967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ee et al.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2C0EA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AB7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5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1177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358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5B3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A79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338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B76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156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DFD9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564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8EC7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5333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A29C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B9F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308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B08F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5FC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52F29874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4B97F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F721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9D7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5DB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B82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84D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0F6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3C6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648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67B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339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279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A02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92D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0F5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D43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B45D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B06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7B6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70184697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F7926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iu et al. 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78CEF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6766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357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6081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B0E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167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A19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D73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6B3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F29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6F56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326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C70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605F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D30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C9B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7D84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0473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540FD680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9119A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53FCC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62E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9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2F8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F79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1F44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503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051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3D71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51E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397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9FC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D12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313D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F1B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803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F1E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498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FB5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56F04F9B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4D88B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Lu et al.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449DB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205B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1147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154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F4A0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753A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0B2C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6CA2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6999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F9BC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93F8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5C92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3754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F10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EFD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D17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58B3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A6D4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78BE7262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ADA54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6AD5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DBB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7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B035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6D0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8D1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9D2B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5015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1E23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02FD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95A6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DD37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6895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E9D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381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DAE8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91F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6770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BCA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6CF3C19B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70A25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Ross et al.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D00B1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323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060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0E2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300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D92E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930A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8D1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1A8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590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06D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C4D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2D1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DD2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5A2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D0E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D04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0951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265C4B5D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50F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F983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2FD3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94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078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448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706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B69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1AE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959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FC09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C79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9D3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AF1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6E4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75B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5BE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860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BD37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724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48751F97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F765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Soong et al.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6A88C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C7F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548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68B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9AE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778A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55A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11AF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696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F30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206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06A8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955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F69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D932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6E5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D401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CAE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7FAC9312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C09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424B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F095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9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37F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9A6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F7C2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74A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A030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4EF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D075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E8C3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C38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7AA7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39FA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180C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E60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5F1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23E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6A7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7CC9E9E4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280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Sorarù et al.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46726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C9E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D6D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114C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CBA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F390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AC0D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E98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253C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F50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9BF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7F49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7AD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957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F10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B53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D08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5B05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1D18E460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C131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66E42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C4A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5ED8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1A6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844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D7D5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C51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B72D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B05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304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0DD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39E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980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926F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3EA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74DC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9F7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1EA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2565CC4E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0134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Van Damme et al.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108EC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283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6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AD3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B6FB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9B8C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FA2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325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DF5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CF9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E2A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E24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7829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937D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F9C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B8C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E14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DD4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78BA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40555921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941E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1D30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28F8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9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219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8548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EDC5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AD3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A9B4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FF3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3BF4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9A6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11D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B24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74B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F86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620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D77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2AF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58C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46CFF527" w14:textId="77777777" w:rsidTr="00BA0BD0">
        <w:trPr>
          <w:trHeight w:val="20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1F7B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van Langenhove et al.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97905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ALS c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654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EDC1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4EA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011D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08D3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5CB4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5006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DF29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09673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87C7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BAE0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49B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BF0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6FAB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E43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3E30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3200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668AF9FB" w14:textId="77777777" w:rsidTr="00BA0BD0">
        <w:trPr>
          <w:trHeight w:val="20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BA20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391D" w14:textId="77777777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Contro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4DF0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5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E0DE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82D75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4D9D7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5DC28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BB63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9FAA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0B12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81321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2D88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91FC9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481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C38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B64CA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657F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D27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E896E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</w:t>
            </w:r>
          </w:p>
        </w:tc>
      </w:tr>
      <w:tr w:rsidR="00BA0BD0" w:rsidRPr="00BA0BD0" w14:paraId="46023441" w14:textId="77777777" w:rsidTr="001F5C7D">
        <w:trPr>
          <w:trHeight w:val="76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4F4C9" w14:textId="26AC30A0" w:rsidR="00BA0BD0" w:rsidRPr="00BA0BD0" w:rsidRDefault="00BA0BD0" w:rsidP="00BA0BD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FC4B8" w14:textId="77777777" w:rsidR="00BA0BD0" w:rsidRPr="00BA0BD0" w:rsidRDefault="00BA0BD0" w:rsidP="00BA0BD0">
            <w:pPr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AB0DF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00F4F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841A9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BC2E3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07E2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418B2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45AE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01BAC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2617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1CCBF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8B644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54AB6" w14:textId="77777777" w:rsidR="00BA0BD0" w:rsidRPr="00BA0BD0" w:rsidRDefault="00BA0BD0" w:rsidP="00BA0B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BA0BD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FF332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19F27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37AC8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9F572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9BF07" w14:textId="77777777" w:rsidR="00BA0BD0" w:rsidRPr="00BA0BD0" w:rsidRDefault="00BA0BD0" w:rsidP="00BA0BD0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BA0BD0">
              <w:rPr>
                <w:rFonts w:ascii="Calibri" w:eastAsia="Times New Roman" w:hAnsi="Calibri"/>
                <w:color w:val="000000"/>
                <w:lang w:val="it-IT"/>
              </w:rPr>
              <w:t> </w:t>
            </w:r>
          </w:p>
        </w:tc>
      </w:tr>
    </w:tbl>
    <w:p w14:paraId="2D4851D9" w14:textId="30BDA7CA" w:rsidR="001F5C7D" w:rsidRDefault="00152E80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The </w:t>
      </w:r>
      <w:r w:rsidR="00DA7BB7">
        <w:rPr>
          <w:rFonts w:ascii="Times New Roman" w:hAnsi="Times New Roman"/>
          <w:bCs/>
          <w:sz w:val="20"/>
          <w:szCs w:val="20"/>
        </w:rPr>
        <w:t xml:space="preserve">table reports </w:t>
      </w:r>
      <w:r w:rsidR="00140124">
        <w:rPr>
          <w:rFonts w:ascii="Times New Roman" w:hAnsi="Times New Roman"/>
          <w:bCs/>
          <w:sz w:val="20"/>
          <w:szCs w:val="20"/>
        </w:rPr>
        <w:t xml:space="preserve">the </w:t>
      </w:r>
      <w:r w:rsidR="002C4BF1">
        <w:rPr>
          <w:rFonts w:ascii="Times New Roman" w:hAnsi="Times New Roman"/>
          <w:bCs/>
          <w:sz w:val="20"/>
          <w:szCs w:val="20"/>
        </w:rPr>
        <w:t>pooled</w:t>
      </w:r>
      <w:r w:rsidR="006E4BE1">
        <w:rPr>
          <w:rFonts w:ascii="Times New Roman" w:hAnsi="Times New Roman"/>
          <w:bCs/>
          <w:sz w:val="20"/>
          <w:szCs w:val="20"/>
        </w:rPr>
        <w:t xml:space="preserve"> </w:t>
      </w:r>
      <w:r w:rsidR="002C4BF1">
        <w:rPr>
          <w:rFonts w:ascii="Times New Roman" w:hAnsi="Times New Roman"/>
          <w:bCs/>
          <w:sz w:val="20"/>
          <w:szCs w:val="20"/>
        </w:rPr>
        <w:t xml:space="preserve">counts of </w:t>
      </w:r>
      <w:r w:rsidR="00A6373F">
        <w:rPr>
          <w:rFonts w:ascii="Times New Roman" w:hAnsi="Times New Roman"/>
          <w:bCs/>
          <w:sz w:val="20"/>
          <w:szCs w:val="20"/>
        </w:rPr>
        <w:t>CAG trinucleotide repeat</w:t>
      </w:r>
      <w:r w:rsidR="006E4BE1">
        <w:rPr>
          <w:rFonts w:ascii="Times New Roman" w:hAnsi="Times New Roman"/>
          <w:bCs/>
          <w:sz w:val="20"/>
          <w:szCs w:val="20"/>
        </w:rPr>
        <w:t xml:space="preserve"> allele</w:t>
      </w:r>
      <w:r w:rsidR="00B44762">
        <w:rPr>
          <w:rFonts w:ascii="Times New Roman" w:hAnsi="Times New Roman"/>
          <w:bCs/>
          <w:sz w:val="20"/>
          <w:szCs w:val="20"/>
        </w:rPr>
        <w:t>s</w:t>
      </w:r>
      <w:r w:rsidR="002C4BF1">
        <w:rPr>
          <w:rFonts w:ascii="Times New Roman" w:hAnsi="Times New Roman"/>
          <w:bCs/>
          <w:sz w:val="20"/>
          <w:szCs w:val="20"/>
        </w:rPr>
        <w:t xml:space="preserve"> &lt; 23</w:t>
      </w:r>
      <w:r w:rsidR="009A7C71">
        <w:rPr>
          <w:rFonts w:ascii="Times New Roman" w:hAnsi="Times New Roman"/>
          <w:bCs/>
          <w:sz w:val="20"/>
          <w:szCs w:val="20"/>
        </w:rPr>
        <w:t xml:space="preserve"> and counts of each allele with 24 repeats or greater</w:t>
      </w:r>
      <w:r w:rsidR="002C4BF1">
        <w:rPr>
          <w:rFonts w:ascii="Times New Roman" w:hAnsi="Times New Roman"/>
          <w:bCs/>
          <w:sz w:val="20"/>
          <w:szCs w:val="20"/>
        </w:rPr>
        <w:t xml:space="preserve"> </w:t>
      </w:r>
      <w:r w:rsidR="00DA7BB7">
        <w:rPr>
          <w:rFonts w:ascii="Times New Roman" w:hAnsi="Times New Roman"/>
          <w:bCs/>
          <w:sz w:val="20"/>
          <w:szCs w:val="20"/>
        </w:rPr>
        <w:t xml:space="preserve">of </w:t>
      </w:r>
      <w:r w:rsidR="00E5651F">
        <w:rPr>
          <w:rFonts w:ascii="Times New Roman" w:hAnsi="Times New Roman"/>
          <w:bCs/>
          <w:sz w:val="20"/>
          <w:szCs w:val="20"/>
        </w:rPr>
        <w:t xml:space="preserve">the British and Dutch </w:t>
      </w:r>
    </w:p>
    <w:p w14:paraId="304DDFD4" w14:textId="6DCF6508" w:rsidR="000A3E50" w:rsidRPr="00DA7BB7" w:rsidRDefault="00E5651F" w:rsidP="00B4476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unpublished cohorts</w:t>
      </w:r>
      <w:r w:rsidR="006922A0">
        <w:rPr>
          <w:rFonts w:ascii="Times New Roman" w:hAnsi="Times New Roman"/>
          <w:bCs/>
          <w:sz w:val="20"/>
          <w:szCs w:val="20"/>
        </w:rPr>
        <w:t xml:space="preserve"> (</w:t>
      </w:r>
      <w:r w:rsidR="006922A0">
        <w:rPr>
          <w:rFonts w:ascii="Times New Roman" w:hAnsi="Times New Roman"/>
          <w:bCs/>
          <w:sz w:val="20"/>
          <w:szCs w:val="20"/>
          <w:lang w:val="it-IT"/>
        </w:rPr>
        <w:t>*)</w:t>
      </w:r>
      <w:r w:rsidR="005D4542">
        <w:rPr>
          <w:rFonts w:ascii="Times New Roman" w:hAnsi="Times New Roman"/>
          <w:bCs/>
          <w:sz w:val="20"/>
          <w:szCs w:val="20"/>
        </w:rPr>
        <w:t>,</w:t>
      </w:r>
      <w:r>
        <w:rPr>
          <w:rFonts w:ascii="Times New Roman" w:hAnsi="Times New Roman"/>
          <w:bCs/>
          <w:sz w:val="20"/>
          <w:szCs w:val="20"/>
        </w:rPr>
        <w:t xml:space="preserve"> and of </w:t>
      </w:r>
      <w:r w:rsidR="00DA7BB7">
        <w:rPr>
          <w:rFonts w:ascii="Times New Roman" w:hAnsi="Times New Roman"/>
          <w:bCs/>
          <w:sz w:val="20"/>
          <w:szCs w:val="20"/>
        </w:rPr>
        <w:t xml:space="preserve">all </w:t>
      </w:r>
      <w:r w:rsidR="00A6373F">
        <w:rPr>
          <w:rFonts w:ascii="Times New Roman" w:hAnsi="Times New Roman"/>
          <w:bCs/>
          <w:sz w:val="20"/>
          <w:szCs w:val="20"/>
        </w:rPr>
        <w:t xml:space="preserve">case-control datasets </w:t>
      </w:r>
      <w:r w:rsidR="00B44762">
        <w:rPr>
          <w:rFonts w:ascii="Times New Roman" w:hAnsi="Times New Roman"/>
          <w:bCs/>
          <w:sz w:val="20"/>
          <w:szCs w:val="20"/>
        </w:rPr>
        <w:t xml:space="preserve">passing our inclusion criteria </w:t>
      </w:r>
      <w:r w:rsidR="00A6373F">
        <w:rPr>
          <w:rFonts w:ascii="Times New Roman" w:hAnsi="Times New Roman"/>
          <w:bCs/>
          <w:sz w:val="20"/>
          <w:szCs w:val="20"/>
        </w:rPr>
        <w:t xml:space="preserve">published </w:t>
      </w:r>
      <w:r w:rsidR="00B44762">
        <w:rPr>
          <w:rFonts w:ascii="Times New Roman" w:hAnsi="Times New Roman"/>
          <w:bCs/>
          <w:sz w:val="20"/>
          <w:szCs w:val="20"/>
        </w:rPr>
        <w:t>after</w:t>
      </w:r>
      <w:r w:rsidR="00A6373F">
        <w:rPr>
          <w:rFonts w:ascii="Times New Roman" w:hAnsi="Times New Roman"/>
          <w:bCs/>
          <w:sz w:val="20"/>
          <w:szCs w:val="20"/>
        </w:rPr>
        <w:t xml:space="preserve"> </w:t>
      </w:r>
      <w:r w:rsidR="00B44762">
        <w:rPr>
          <w:rFonts w:ascii="Times New Roman" w:hAnsi="Times New Roman"/>
          <w:bCs/>
          <w:sz w:val="20"/>
          <w:szCs w:val="20"/>
        </w:rPr>
        <w:t>1 August</w:t>
      </w:r>
      <w:r w:rsidR="00A6373F" w:rsidRPr="00A6373F">
        <w:rPr>
          <w:rFonts w:ascii="Times New Roman" w:hAnsi="Times New Roman"/>
          <w:bCs/>
          <w:sz w:val="20"/>
          <w:szCs w:val="20"/>
        </w:rPr>
        <w:t xml:space="preserve"> 2010</w:t>
      </w:r>
      <w:r w:rsidR="00B44762">
        <w:rPr>
          <w:rFonts w:ascii="Times New Roman" w:hAnsi="Times New Roman"/>
          <w:bCs/>
          <w:sz w:val="20"/>
          <w:szCs w:val="20"/>
        </w:rPr>
        <w:t>, the date of the first association reported with ALS</w:t>
      </w:r>
      <w:r w:rsidR="00A6373F" w:rsidRPr="001332D3">
        <w:rPr>
          <w:rFonts w:ascii="Times New Roman" w:hAnsi="Times New Roman"/>
          <w:bCs/>
          <w:sz w:val="20"/>
          <w:szCs w:val="20"/>
        </w:rPr>
        <w:t>.</w:t>
      </w:r>
    </w:p>
    <w:p w14:paraId="7126314A" w14:textId="77777777" w:rsidR="00B44762" w:rsidRDefault="00B44762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194ED4FA" w14:textId="20B23EF6" w:rsidR="00DE0C42" w:rsidRPr="00AC14C1" w:rsidRDefault="00781CF6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Table 4</w:t>
      </w:r>
      <w:r w:rsidR="0026597A">
        <w:rPr>
          <w:rFonts w:ascii="Times New Roman" w:hAnsi="Times New Roman"/>
          <w:b/>
          <w:bCs/>
          <w:sz w:val="20"/>
          <w:szCs w:val="20"/>
        </w:rPr>
        <w:t>: Summary of the p</w:t>
      </w:r>
      <w:r w:rsidR="0026597A" w:rsidRPr="00200C10">
        <w:rPr>
          <w:rFonts w:ascii="Times New Roman" w:hAnsi="Times New Roman"/>
          <w:b/>
          <w:bCs/>
          <w:sz w:val="20"/>
          <w:szCs w:val="20"/>
        </w:rPr>
        <w:t>rimary analysi</w:t>
      </w:r>
      <w:r w:rsidR="0026597A">
        <w:rPr>
          <w:rFonts w:ascii="Times New Roman" w:hAnsi="Times New Roman"/>
          <w:b/>
          <w:bCs/>
          <w:sz w:val="20"/>
          <w:szCs w:val="20"/>
        </w:rPr>
        <w:t>s conducted on fifteen low bias-</w:t>
      </w:r>
      <w:r w:rsidR="0026597A" w:rsidRPr="00200C10">
        <w:rPr>
          <w:rFonts w:ascii="Times New Roman" w:hAnsi="Times New Roman"/>
          <w:b/>
          <w:bCs/>
          <w:sz w:val="20"/>
          <w:szCs w:val="20"/>
        </w:rPr>
        <w:t>risk case-control studies</w:t>
      </w:r>
      <w:r w:rsidR="002B765F">
        <w:rPr>
          <w:rFonts w:ascii="Times New Roman" w:hAnsi="Times New Roman"/>
          <w:b/>
          <w:bCs/>
          <w:sz w:val="20"/>
          <w:szCs w:val="20"/>
        </w:rPr>
        <w:t xml:space="preserve"> using </w:t>
      </w:r>
      <w:r w:rsidR="00B44762">
        <w:rPr>
          <w:rFonts w:ascii="Times New Roman" w:hAnsi="Times New Roman"/>
          <w:b/>
          <w:bCs/>
          <w:sz w:val="20"/>
          <w:szCs w:val="20"/>
        </w:rPr>
        <w:t xml:space="preserve">a </w:t>
      </w:r>
      <w:r w:rsidR="002B765F">
        <w:rPr>
          <w:rFonts w:ascii="Times New Roman" w:hAnsi="Times New Roman"/>
          <w:b/>
          <w:bCs/>
          <w:sz w:val="20"/>
          <w:szCs w:val="20"/>
        </w:rPr>
        <w:t>fixed effects model</w:t>
      </w:r>
      <w:r w:rsidR="0026597A" w:rsidRPr="00200C10">
        <w:rPr>
          <w:rFonts w:ascii="Times New Roman" w:hAnsi="Times New Roman"/>
          <w:b/>
          <w:bCs/>
          <w:sz w:val="20"/>
          <w:szCs w:val="20"/>
        </w:rPr>
        <w:t xml:space="preserve">.  </w:t>
      </w:r>
    </w:p>
    <w:tbl>
      <w:tblPr>
        <w:tblW w:w="14467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231"/>
        <w:gridCol w:w="2410"/>
        <w:gridCol w:w="1843"/>
        <w:gridCol w:w="2126"/>
        <w:gridCol w:w="1984"/>
        <w:gridCol w:w="1993"/>
      </w:tblGrid>
      <w:tr w:rsidR="00DE0C42" w:rsidRPr="001A3F35" w14:paraId="3150E482" w14:textId="77777777" w:rsidTr="00223C1C">
        <w:trPr>
          <w:trHeight w:val="1151"/>
        </w:trPr>
        <w:tc>
          <w:tcPr>
            <w:tcW w:w="1880" w:type="dxa"/>
            <w:shd w:val="clear" w:color="auto" w:fill="auto"/>
            <w:vAlign w:val="center"/>
            <w:hideMark/>
          </w:tcPr>
          <w:p w14:paraId="2D6692B2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53168F06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2379BF75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Number of CAG</w:t>
            </w:r>
          </w:p>
          <w:p w14:paraId="10B2C306" w14:textId="72B5A8B2" w:rsidR="00DE0C42" w:rsidRPr="001A3F35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</w:t>
            </w:r>
            <w:r w:rsidR="00B323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repeats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4F076A7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0804A45C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35222009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Relative Risk</w:t>
            </w:r>
          </w:p>
          <w:p w14:paraId="7933BF19" w14:textId="77777777" w:rsidR="00DE0C42" w:rsidRPr="001A3F35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kern w:val="28"/>
                <w:sz w:val="16"/>
                <w:szCs w:val="16"/>
                <w:lang w:val="it-IT" w:eastAsia="en-CA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1372D5F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4CD48920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109D74E2" w14:textId="77777777" w:rsidR="00DE0C42" w:rsidRPr="001A3F35" w:rsidRDefault="00DE0C42" w:rsidP="00223C1C">
            <w:pPr>
              <w:ind w:left="355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I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it-IT"/>
              </w:rPr>
              <w:t xml:space="preserve">2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(</w:t>
            </w:r>
            <w:r w:rsidRPr="001A3F3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it-IT"/>
              </w:rPr>
              <w:t>p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-value of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heterogeneity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99B6EE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3B0B7E1C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42F1D41C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Reletive Risk </w:t>
            </w:r>
          </w:p>
          <w:p w14:paraId="52630B24" w14:textId="77777777" w:rsidR="00DE0C42" w:rsidRPr="001A3F35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7D3974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it-IT"/>
              </w:rPr>
              <w:t>p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-valu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AF3D2B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29CA7356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56B7867A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59AEE729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kern w:val="28"/>
                <w:sz w:val="16"/>
                <w:szCs w:val="16"/>
                <w:lang w:val="it-IT" w:eastAsia="en-CA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N. of intermediat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</w:t>
            </w:r>
          </w:p>
          <w:p w14:paraId="25E6FEDE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kern w:val="28"/>
                <w:sz w:val="16"/>
                <w:szCs w:val="16"/>
                <w:lang w:val="it-IT" w:eastAsia="en-CA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repeat alleles                </w:t>
            </w:r>
          </w:p>
          <w:p w14:paraId="29CC3E80" w14:textId="77777777" w:rsidR="00DE0C42" w:rsidRPr="001A3F35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kern w:val="28"/>
                <w:sz w:val="16"/>
                <w:szCs w:val="16"/>
                <w:lang w:val="it-IT" w:eastAsia="en-CA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(ALS group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8682A7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124F0575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 </w:t>
            </w:r>
          </w:p>
          <w:p w14:paraId="7C91033C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 </w:t>
            </w:r>
          </w:p>
          <w:p w14:paraId="62361BAB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N.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of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Intermediat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e </w:t>
            </w:r>
          </w:p>
          <w:p w14:paraId="50D04729" w14:textId="77777777" w:rsidR="00DE0C42" w:rsidRDefault="00DE0C42" w:rsidP="005B61D5">
            <w:pPr>
              <w:ind w:right="-220"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repeat alleles          </w:t>
            </w:r>
          </w:p>
          <w:p w14:paraId="6146DA24" w14:textId="77777777" w:rsidR="00DE0C42" w:rsidRPr="001A3F35" w:rsidRDefault="00DE0C42" w:rsidP="005B61D5">
            <w:pPr>
              <w:ind w:right="-220"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(Control group)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762B86A5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7ED95389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en-CA"/>
              </w:rPr>
            </w:pPr>
          </w:p>
          <w:p w14:paraId="7266A8AD" w14:textId="08CA9785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 </w:t>
            </w:r>
            <w:r w:rsidR="00893A1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S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tudies with no </w:t>
            </w:r>
          </w:p>
          <w:p w14:paraId="6761E311" w14:textId="77777777" w:rsidR="00DE0C42" w:rsidRPr="001A3F35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zero observations</w:t>
            </w:r>
          </w:p>
        </w:tc>
      </w:tr>
      <w:tr w:rsidR="00FD2F06" w:rsidRPr="001A3F35" w14:paraId="0311C799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75B2732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4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EFB6615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.14 (0.84-</w:t>
            </w:r>
            <w:r w:rsidRPr="00586E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.5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8800F5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5.7% (0.0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997BDE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586EB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3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31A459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7AED15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6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51E6171E" w14:textId="1C77911B" w:rsidR="00FD2F06" w:rsidRPr="001A3F35" w:rsidRDefault="00FD2F06" w:rsidP="00180613">
            <w:pPr>
              <w:ind w:left="356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 xml:space="preserve"> 1-15</w:t>
            </w:r>
          </w:p>
        </w:tc>
      </w:tr>
      <w:tr w:rsidR="00FD2F06" w:rsidRPr="001A3F35" w14:paraId="365562FE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C22E90F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5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253D24C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48 (0.31-0.74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B78308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8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2A8015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80659F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C73CE2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3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5A7785D0" w14:textId="11022393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, 3-14</w:t>
            </w:r>
          </w:p>
        </w:tc>
      </w:tr>
      <w:tr w:rsidR="00FD2F06" w:rsidRPr="001A3F35" w14:paraId="1A62D13D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4C3695E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6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7ADEC60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62 (0.30-1.31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5205AD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7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B09FC7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2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EE7EA5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7D4242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4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196387F0" w14:textId="29F25627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-6, 9-13, 15</w:t>
            </w:r>
          </w:p>
        </w:tc>
      </w:tr>
      <w:tr w:rsidR="00FD2F06" w:rsidRPr="001A3F35" w14:paraId="130DA9D0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C01DCD6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7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E81E91D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82 (0.68-0.98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D8E289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9.7% (0.2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779C47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B328F4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371EB0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95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6FA11E20" w14:textId="38B9DD67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</w:t>
            </w: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5</w:t>
            </w:r>
          </w:p>
        </w:tc>
      </w:tr>
      <w:tr w:rsidR="00FD2F06" w:rsidRPr="001A3F35" w14:paraId="35DBB826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E385187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8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19C6E07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75 (0.39-1.45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35CF0C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8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54C44A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3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FB4F47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1D5580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2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2265C8F9" w14:textId="4920241E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-3, 5-14</w:t>
            </w:r>
          </w:p>
        </w:tc>
      </w:tr>
      <w:tr w:rsidR="00FD2F06" w:rsidRPr="001A3F35" w14:paraId="6721B625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9344C6A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9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6646AB4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.68 (1.11-2.54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5E6053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6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A1F70B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8F1EE3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A0C5A6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0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1BCB73AF" w14:textId="05F44DB7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</w:t>
            </w: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5</w:t>
            </w:r>
          </w:p>
        </w:tc>
      </w:tr>
      <w:tr w:rsidR="00FD2F06" w:rsidRPr="001A3F35" w14:paraId="0FD61AF1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355A4C7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0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79F1905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.02 (1.30-</w:t>
            </w:r>
            <w:r w:rsidRPr="002744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.1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8FAD89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8.8% (0.0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0116A4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2744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CE826C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6E31D6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6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077ADF53" w14:textId="674AE03B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7, 9-15</w:t>
            </w:r>
          </w:p>
        </w:tc>
      </w:tr>
      <w:tr w:rsidR="00FD2F06" w:rsidRPr="001A3F35" w14:paraId="28ADDF38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3D45456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1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3B43758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.96 (1.73-5.05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BBE51D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5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516193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 x 10-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192EA6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1F85E0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185FA79D" w14:textId="2C8DAEE9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12, 14-15</w:t>
            </w:r>
          </w:p>
        </w:tc>
      </w:tr>
      <w:tr w:rsidR="00FD2F06" w:rsidRPr="001A3F35" w14:paraId="661E3CCB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1592F20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2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571B8EA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.37 (4.02-17.43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CFBE21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BDB8A6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 x 10-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61AF24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88D511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7562B09C" w14:textId="797336A5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10, 12-14</w:t>
            </w:r>
          </w:p>
        </w:tc>
      </w:tr>
      <w:tr w:rsidR="00FD2F06" w:rsidRPr="001A3F35" w14:paraId="4307BC68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10F15C8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3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AC371EC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.73 (1.92-11.63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F64387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894EE2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0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A420D3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8C07A2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4C0DA88B" w14:textId="47430357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2, 4-6, 9-10,  12-15</w:t>
            </w:r>
          </w:p>
        </w:tc>
      </w:tr>
      <w:tr w:rsidR="00FD2F06" w:rsidRPr="001A3F35" w14:paraId="1B07B623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AD3A871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4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4F1B58A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.79 (0.51-6.35) 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CE5BB5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A0E9CD" w14:textId="77777777" w:rsidR="00FD2F06" w:rsidRPr="001A3F35" w:rsidRDefault="00FD2F06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3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36160B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F88328" w14:textId="77777777" w:rsidR="00FD2F06" w:rsidRPr="001A3F35" w:rsidRDefault="00FD2F06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6BCC633B" w14:textId="77088231" w:rsidR="00FD2F06" w:rsidRPr="001A3F35" w:rsidRDefault="00FD2F06" w:rsidP="00180613">
            <w:pPr>
              <w:ind w:left="72"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, 5, 7, 9-10, 14</w:t>
            </w:r>
          </w:p>
        </w:tc>
      </w:tr>
    </w:tbl>
    <w:p w14:paraId="02CDF661" w14:textId="77777777" w:rsidR="00B32393" w:rsidRDefault="00B32393" w:rsidP="00B3239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39D03FCA" w14:textId="701B2C96" w:rsidR="00A93963" w:rsidRPr="00B44762" w:rsidRDefault="00B32393" w:rsidP="00B3239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  <w:r w:rsidRPr="00200C10">
        <w:rPr>
          <w:rFonts w:ascii="Times New Roman" w:hAnsi="Times New Roman"/>
          <w:bCs/>
          <w:sz w:val="20"/>
          <w:szCs w:val="20"/>
        </w:rPr>
        <w:t>The count for each allele of between 24 and 34 CAG trinucleotide repeats was compared to the pooled count of alleles with ≤ 23 trinucleotide repeats</w:t>
      </w:r>
      <w:r>
        <w:rPr>
          <w:rFonts w:ascii="Times New Roman" w:hAnsi="Times New Roman"/>
          <w:bCs/>
          <w:sz w:val="20"/>
          <w:szCs w:val="20"/>
        </w:rPr>
        <w:t xml:space="preserve"> (21420 for </w:t>
      </w:r>
      <w:r w:rsidR="00B44762">
        <w:rPr>
          <w:rFonts w:ascii="Times New Roman" w:hAnsi="Times New Roman"/>
          <w:bCs/>
          <w:sz w:val="20"/>
          <w:szCs w:val="20"/>
        </w:rPr>
        <w:t xml:space="preserve">the </w:t>
      </w:r>
      <w:r>
        <w:rPr>
          <w:rFonts w:ascii="Times New Roman" w:hAnsi="Times New Roman"/>
          <w:bCs/>
          <w:sz w:val="20"/>
          <w:szCs w:val="20"/>
        </w:rPr>
        <w:t xml:space="preserve">ALS group; </w:t>
      </w:r>
      <w:r w:rsidRPr="00FE2D86">
        <w:rPr>
          <w:rFonts w:ascii="Times New Roman" w:hAnsi="Times New Roman"/>
          <w:bCs/>
          <w:sz w:val="20"/>
          <w:szCs w:val="20"/>
        </w:rPr>
        <w:t>30314</w:t>
      </w:r>
      <w:r>
        <w:rPr>
          <w:rFonts w:ascii="Times New Roman" w:hAnsi="Times New Roman"/>
          <w:bCs/>
          <w:sz w:val="20"/>
          <w:szCs w:val="20"/>
        </w:rPr>
        <w:t xml:space="preserve"> for the control group)</w:t>
      </w:r>
      <w:r w:rsidRPr="00200C10">
        <w:rPr>
          <w:rFonts w:ascii="Times New Roman" w:hAnsi="Times New Roman"/>
          <w:bCs/>
          <w:sz w:val="20"/>
          <w:szCs w:val="20"/>
        </w:rPr>
        <w:t xml:space="preserve">. </w:t>
      </w:r>
      <w:r w:rsidR="00B44762">
        <w:rPr>
          <w:rFonts w:ascii="Times New Roman" w:hAnsi="Times New Roman"/>
          <w:bCs/>
          <w:sz w:val="20"/>
          <w:szCs w:val="20"/>
        </w:rPr>
        <w:t xml:space="preserve">The </w:t>
      </w:r>
      <w:r w:rsidRPr="00200C10">
        <w:rPr>
          <w:rFonts w:ascii="Times New Roman" w:hAnsi="Times New Roman"/>
          <w:bCs/>
          <w:sz w:val="20"/>
          <w:szCs w:val="20"/>
        </w:rPr>
        <w:t>I</w:t>
      </w:r>
      <w:r w:rsidRPr="00784C77">
        <w:rPr>
          <w:rFonts w:ascii="Times New Roman" w:hAnsi="Times New Roman"/>
          <w:sz w:val="20"/>
          <w:szCs w:val="20"/>
          <w:vertAlign w:val="superscript"/>
        </w:rPr>
        <w:t>2</w:t>
      </w:r>
      <w:r w:rsidRPr="00200C10">
        <w:rPr>
          <w:rFonts w:ascii="Times New Roman" w:hAnsi="Times New Roman"/>
          <w:bCs/>
          <w:sz w:val="20"/>
          <w:szCs w:val="20"/>
        </w:rPr>
        <w:t xml:space="preserve"> and the Q-test </w:t>
      </w:r>
      <w:r w:rsidRPr="00F80C87">
        <w:rPr>
          <w:rFonts w:ascii="Times New Roman" w:hAnsi="Times New Roman"/>
          <w:bCs/>
          <w:i/>
          <w:sz w:val="20"/>
          <w:szCs w:val="20"/>
        </w:rPr>
        <w:t>p</w:t>
      </w:r>
      <w:r w:rsidRPr="00200C10">
        <w:rPr>
          <w:rFonts w:ascii="Times New Roman" w:hAnsi="Times New Roman"/>
          <w:bCs/>
          <w:sz w:val="20"/>
          <w:szCs w:val="20"/>
        </w:rPr>
        <w:t>-value of heterogeneity were used as measures of heterogeneity between studies. A fixed effects model was used.</w:t>
      </w:r>
      <w:r w:rsidR="00B44762">
        <w:rPr>
          <w:rFonts w:ascii="Times New Roman" w:hAnsi="Times New Roman"/>
          <w:bCs/>
          <w:sz w:val="20"/>
          <w:szCs w:val="20"/>
        </w:rPr>
        <w:t xml:space="preserve"> I</w:t>
      </w:r>
      <w:r w:rsidR="007939AB">
        <w:rPr>
          <w:rFonts w:ascii="Times New Roman" w:hAnsi="Times New Roman"/>
          <w:bCs/>
          <w:sz w:val="20"/>
          <w:szCs w:val="20"/>
        </w:rPr>
        <w:t>ncluded</w:t>
      </w:r>
      <w:r w:rsidR="003F3E93">
        <w:rPr>
          <w:rFonts w:ascii="Times New Roman" w:hAnsi="Times New Roman"/>
          <w:bCs/>
          <w:sz w:val="20"/>
          <w:szCs w:val="20"/>
        </w:rPr>
        <w:t xml:space="preserve"> studies</w:t>
      </w:r>
      <w:r w:rsidR="00A93963" w:rsidRPr="009B1B5F">
        <w:rPr>
          <w:rFonts w:ascii="Times New Roman" w:hAnsi="Times New Roman"/>
          <w:bCs/>
          <w:sz w:val="20"/>
          <w:szCs w:val="20"/>
        </w:rPr>
        <w:t xml:space="preserve">: 1) </w:t>
      </w:r>
      <w:r w:rsidR="00A93963" w:rsidRPr="009B1B5F">
        <w:rPr>
          <w:rFonts w:ascii="Times New Roman" w:hAnsi="Times New Roman"/>
          <w:sz w:val="20"/>
          <w:szCs w:val="20"/>
        </w:rPr>
        <w:t>Conforti et al. 2012; 2) Corrado et al. 2011; 3) Daoud et al. 2012; 4) Dataset-NL; 5) Dataset-UK; 6) Elden et al. 2010</w:t>
      </w:r>
      <w:r w:rsidR="00A93963" w:rsidRPr="009B1B5F">
        <w:rPr>
          <w:rFonts w:ascii="Times New Roman" w:hAnsi="Times New Roman"/>
          <w:sz w:val="20"/>
          <w:szCs w:val="20"/>
          <w:lang w:val="it-IT"/>
        </w:rPr>
        <w:t>; 7)</w:t>
      </w:r>
      <w:r w:rsidR="00F41844" w:rsidRPr="009B1B5F">
        <w:rPr>
          <w:rFonts w:ascii="Times New Roman" w:hAnsi="Times New Roman"/>
          <w:sz w:val="20"/>
          <w:szCs w:val="20"/>
          <w:lang w:val="it-IT"/>
        </w:rPr>
        <w:t xml:space="preserve"> </w:t>
      </w:r>
      <w:r w:rsidR="00F41844" w:rsidRPr="009B1B5F">
        <w:rPr>
          <w:rFonts w:ascii="Times New Roman" w:hAnsi="Times New Roman"/>
          <w:sz w:val="20"/>
          <w:szCs w:val="20"/>
        </w:rPr>
        <w:t>Gispert et al. 2012; 8) Lahut et al. 2012; 9) Lattante et al. 2014; 10) Liu et al. 2013; 11) Lu et al. 2014; 12) Ross et al. 2011; 13)</w:t>
      </w:r>
      <w:r w:rsidR="00B76ACA">
        <w:rPr>
          <w:rFonts w:ascii="Times New Roman" w:hAnsi="Times New Roman"/>
          <w:sz w:val="20"/>
          <w:szCs w:val="20"/>
        </w:rPr>
        <w:t xml:space="preserve"> Soong et al. 2014; </w:t>
      </w:r>
      <w:r w:rsidR="00CA5ADC" w:rsidRPr="009B1B5F">
        <w:rPr>
          <w:rFonts w:ascii="Times New Roman" w:hAnsi="Times New Roman"/>
          <w:sz w:val="20"/>
          <w:szCs w:val="20"/>
        </w:rPr>
        <w:t>14)</w:t>
      </w:r>
      <w:r w:rsidR="007458CF" w:rsidRPr="009B1B5F">
        <w:rPr>
          <w:rFonts w:ascii="Times New Roman" w:hAnsi="Times New Roman"/>
          <w:sz w:val="20"/>
          <w:szCs w:val="20"/>
        </w:rPr>
        <w:t xml:space="preserve"> Van Damme et al. 2011; 15)</w:t>
      </w:r>
      <w:r w:rsidR="007E4DFC" w:rsidRPr="009B1B5F">
        <w:rPr>
          <w:rFonts w:ascii="Times New Roman" w:hAnsi="Times New Roman"/>
          <w:sz w:val="20"/>
          <w:szCs w:val="20"/>
        </w:rPr>
        <w:t xml:space="preserve"> Van Langenhove et al. 2012.</w:t>
      </w:r>
    </w:p>
    <w:p w14:paraId="512FDF9B" w14:textId="3B234FF5" w:rsidR="00AC14C1" w:rsidRDefault="00AC14C1">
      <w:r>
        <w:br w:type="page"/>
      </w:r>
    </w:p>
    <w:p w14:paraId="60517D13" w14:textId="651B7283" w:rsidR="00DE0C42" w:rsidRPr="00E634F0" w:rsidRDefault="004A1272" w:rsidP="00E634F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Table 5</w:t>
      </w:r>
      <w:r w:rsidR="00AC14C1">
        <w:rPr>
          <w:rFonts w:ascii="Times New Roman" w:hAnsi="Times New Roman"/>
          <w:b/>
          <w:bCs/>
          <w:sz w:val="20"/>
          <w:szCs w:val="20"/>
        </w:rPr>
        <w:t>: Summary of the p</w:t>
      </w:r>
      <w:r w:rsidR="00AC14C1" w:rsidRPr="00200C10">
        <w:rPr>
          <w:rFonts w:ascii="Times New Roman" w:hAnsi="Times New Roman"/>
          <w:b/>
          <w:bCs/>
          <w:sz w:val="20"/>
          <w:szCs w:val="20"/>
        </w:rPr>
        <w:t>rimary analysi</w:t>
      </w:r>
      <w:r w:rsidR="00AC14C1">
        <w:rPr>
          <w:rFonts w:ascii="Times New Roman" w:hAnsi="Times New Roman"/>
          <w:b/>
          <w:bCs/>
          <w:sz w:val="20"/>
          <w:szCs w:val="20"/>
        </w:rPr>
        <w:t>s conducted on fifteen low bias-</w:t>
      </w:r>
      <w:r w:rsidR="00AC14C1" w:rsidRPr="00200C10">
        <w:rPr>
          <w:rFonts w:ascii="Times New Roman" w:hAnsi="Times New Roman"/>
          <w:b/>
          <w:bCs/>
          <w:sz w:val="20"/>
          <w:szCs w:val="20"/>
        </w:rPr>
        <w:t>risk case-control studies</w:t>
      </w:r>
      <w:r w:rsidR="00AC14C1">
        <w:rPr>
          <w:rFonts w:ascii="Times New Roman" w:hAnsi="Times New Roman"/>
          <w:b/>
          <w:bCs/>
          <w:sz w:val="20"/>
          <w:szCs w:val="20"/>
        </w:rPr>
        <w:t xml:space="preserve"> using</w:t>
      </w:r>
      <w:r w:rsidR="00B44762">
        <w:rPr>
          <w:rFonts w:ascii="Times New Roman" w:hAnsi="Times New Roman"/>
          <w:b/>
          <w:bCs/>
          <w:sz w:val="20"/>
          <w:szCs w:val="20"/>
        </w:rPr>
        <w:t xml:space="preserve"> a</w:t>
      </w:r>
      <w:r w:rsidR="00AC14C1">
        <w:rPr>
          <w:rFonts w:ascii="Times New Roman" w:hAnsi="Times New Roman"/>
          <w:b/>
          <w:bCs/>
          <w:sz w:val="20"/>
          <w:szCs w:val="20"/>
        </w:rPr>
        <w:t xml:space="preserve"> random effects model</w:t>
      </w:r>
      <w:r w:rsidR="00AC14C1" w:rsidRPr="00200C10">
        <w:rPr>
          <w:rFonts w:ascii="Times New Roman" w:hAnsi="Times New Roman"/>
          <w:b/>
          <w:bCs/>
          <w:sz w:val="20"/>
          <w:szCs w:val="20"/>
        </w:rPr>
        <w:t xml:space="preserve">.  </w:t>
      </w:r>
    </w:p>
    <w:tbl>
      <w:tblPr>
        <w:tblW w:w="14467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231"/>
        <w:gridCol w:w="2410"/>
        <w:gridCol w:w="1843"/>
        <w:gridCol w:w="2126"/>
        <w:gridCol w:w="1984"/>
        <w:gridCol w:w="1993"/>
      </w:tblGrid>
      <w:tr w:rsidR="00DE0C42" w:rsidRPr="001A3F35" w14:paraId="388666E4" w14:textId="77777777" w:rsidTr="00223C1C">
        <w:trPr>
          <w:trHeight w:val="1151"/>
        </w:trPr>
        <w:tc>
          <w:tcPr>
            <w:tcW w:w="1880" w:type="dxa"/>
            <w:shd w:val="clear" w:color="auto" w:fill="auto"/>
            <w:vAlign w:val="center"/>
            <w:hideMark/>
          </w:tcPr>
          <w:p w14:paraId="313837C4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54C02954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6AFE4E29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Number of CAG</w:t>
            </w:r>
          </w:p>
          <w:p w14:paraId="39096225" w14:textId="77777777" w:rsidR="00DE0C42" w:rsidRPr="001A3F35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repeats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8070AF8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013CAAA8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0F6BAB5A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Relative Risk</w:t>
            </w:r>
          </w:p>
          <w:p w14:paraId="309957A4" w14:textId="77777777" w:rsidR="00DE0C42" w:rsidRPr="001A3F35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kern w:val="28"/>
                <w:sz w:val="16"/>
                <w:szCs w:val="16"/>
                <w:lang w:val="it-IT" w:eastAsia="en-CA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5C3F98C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4A492C37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74320C96" w14:textId="77777777" w:rsidR="00DE0C42" w:rsidRPr="001A3F35" w:rsidRDefault="00DE0C42" w:rsidP="00223C1C">
            <w:pPr>
              <w:ind w:left="355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I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it-IT"/>
              </w:rPr>
              <w:t xml:space="preserve">2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(</w:t>
            </w:r>
            <w:r w:rsidRPr="001A3F3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it-IT"/>
              </w:rPr>
              <w:t>p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-value of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heterogeneity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19CD7B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5BECAC3E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2198A815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Reletive Risk </w:t>
            </w:r>
          </w:p>
          <w:p w14:paraId="7874F422" w14:textId="77777777" w:rsidR="00DE0C42" w:rsidRPr="001A3F35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7D3974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it-IT"/>
              </w:rPr>
              <w:t>p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-valu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C6B9A2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17CC4A4E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134B4CA2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4AC7A277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kern w:val="28"/>
                <w:sz w:val="16"/>
                <w:szCs w:val="16"/>
                <w:lang w:val="it-IT" w:eastAsia="en-CA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N. of intermediat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</w:t>
            </w:r>
          </w:p>
          <w:p w14:paraId="67B0913C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kern w:val="28"/>
                <w:sz w:val="16"/>
                <w:szCs w:val="16"/>
                <w:lang w:val="it-IT" w:eastAsia="en-CA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repeat alleles                </w:t>
            </w:r>
          </w:p>
          <w:p w14:paraId="7BC09B1C" w14:textId="77777777" w:rsidR="00DE0C42" w:rsidRPr="001A3F35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kern w:val="28"/>
                <w:sz w:val="16"/>
                <w:szCs w:val="16"/>
                <w:lang w:val="it-IT" w:eastAsia="en-CA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(ALS group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70B8C17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010A1F35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 </w:t>
            </w:r>
          </w:p>
          <w:p w14:paraId="7C5BE75A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 </w:t>
            </w:r>
          </w:p>
          <w:p w14:paraId="6CC76340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N.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of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Intermediat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e </w:t>
            </w:r>
          </w:p>
          <w:p w14:paraId="383787DC" w14:textId="77777777" w:rsidR="00DE0C42" w:rsidRDefault="00DE0C42" w:rsidP="005B61D5">
            <w:pPr>
              <w:ind w:right="-220"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repeat alleles          </w:t>
            </w:r>
          </w:p>
          <w:p w14:paraId="4563D545" w14:textId="77777777" w:rsidR="00DE0C42" w:rsidRPr="001A3F35" w:rsidRDefault="00DE0C42" w:rsidP="005B61D5">
            <w:pPr>
              <w:ind w:right="-220"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(Control group)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21F98372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</w:p>
          <w:p w14:paraId="7C347BE9" w14:textId="77777777" w:rsidR="00DE0C42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en-CA"/>
              </w:rPr>
            </w:pPr>
          </w:p>
          <w:p w14:paraId="04828F23" w14:textId="77777777" w:rsidR="00DE0C42" w:rsidRDefault="00DE0C42" w:rsidP="00223C1C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         </w:t>
            </w: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 xml:space="preserve">N. of studies with no </w:t>
            </w:r>
          </w:p>
          <w:p w14:paraId="1FB9DE00" w14:textId="77777777" w:rsidR="00DE0C42" w:rsidRPr="001A3F35" w:rsidRDefault="00DE0C42" w:rsidP="005B61D5">
            <w:pPr>
              <w:ind w:firstLineChars="200" w:firstLine="347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  <w:t>zero observations</w:t>
            </w:r>
          </w:p>
        </w:tc>
      </w:tr>
      <w:tr w:rsidR="00AC1CF7" w:rsidRPr="001A3F35" w14:paraId="4066A7F6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725F7D8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4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6A1EA18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.22 (0.69-2.15) §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9E5F48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5.7% (0.0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BA0859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4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DF2B34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8940CF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6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358813A6" w14:textId="29497CE5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15</w:t>
            </w:r>
          </w:p>
        </w:tc>
      </w:tr>
      <w:tr w:rsidR="00AC1CF7" w:rsidRPr="001A3F35" w14:paraId="3708BBB5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D466E58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5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20407F9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50 (0.31-</w:t>
            </w:r>
            <w:r w:rsidRPr="003734A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7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B2CBC5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8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404F7D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3734A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3618E6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65E2A8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73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58B51C3A" w14:textId="28409E95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, 3-14</w:t>
            </w:r>
          </w:p>
        </w:tc>
      </w:tr>
      <w:tr w:rsidR="00AC1CF7" w:rsidRPr="001A3F35" w14:paraId="4A14D805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515D20A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6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127A7D2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64 (0.29-1.4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5DE321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7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DF3989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2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AF20B9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873EE3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4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1784509A" w14:textId="5C6EE56D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-6, 9-13, 15</w:t>
            </w:r>
          </w:p>
        </w:tc>
      </w:tr>
      <w:tr w:rsidR="00AC1CF7" w:rsidRPr="001A3F35" w14:paraId="32E96183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CB01AE0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7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B03BBCC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83 (0.66-</w:t>
            </w:r>
            <w:r w:rsidRPr="0027499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.0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485255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9.7% (0.2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8B5CD2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F1675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1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74CB3D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A5D32E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95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36A35464" w14:textId="1758B46A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</w:t>
            </w: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5</w:t>
            </w:r>
          </w:p>
        </w:tc>
      </w:tr>
      <w:tr w:rsidR="00AC1CF7" w:rsidRPr="001A3F35" w14:paraId="3A1B85F1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E4EA89F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8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AA7A0EB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78 (0.37-1.5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D54A50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8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90AAF8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CC00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4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FB9FA5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285594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2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3E6815DD" w14:textId="5081071D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-3, 5-14</w:t>
            </w:r>
          </w:p>
        </w:tc>
      </w:tr>
      <w:tr w:rsidR="00AC1CF7" w:rsidRPr="001A3F35" w14:paraId="051F9583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CEE5367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9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E0282FD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.61 (1.03-</w:t>
            </w:r>
            <w:r w:rsidRPr="00CC00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.4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680550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6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A0D35C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CC00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D94FA8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D1B4B3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0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310E1A9C" w14:textId="309B8264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</w:t>
            </w: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5</w:t>
            </w:r>
          </w:p>
        </w:tc>
      </w:tr>
      <w:tr w:rsidR="00AC1CF7" w:rsidRPr="001A3F35" w14:paraId="7FA836E0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7B776F7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0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45BBA4C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.58 (1.21-5.52) §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06C3EA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8.8% (0.0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96945E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C6A202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41E19F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6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447961C2" w14:textId="09BFC490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7, 9-15</w:t>
            </w:r>
          </w:p>
        </w:tc>
      </w:tr>
      <w:tr w:rsidR="00AC1CF7" w:rsidRPr="001A3F35" w14:paraId="42FB94D5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4E22B0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1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795A8C2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.69 (1.52-</w:t>
            </w:r>
            <w:r w:rsidRPr="005320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.7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77E6D4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0.5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DF3061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DF14A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4FB927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7EE4AF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3A17ED68" w14:textId="02E9B785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12, 14-15</w:t>
            </w:r>
          </w:p>
        </w:tc>
      </w:tr>
      <w:tr w:rsidR="00AC1CF7" w:rsidRPr="001A3F35" w14:paraId="0CEF2978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889985A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2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1A6A0E4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8.08 (4.03-16.1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772FC1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6FF2A8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4 x 10-</w:t>
            </w:r>
            <w:r w:rsidRPr="003357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BCCDF4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35E8F4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09368DEB" w14:textId="29992B2D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10, 12-14</w:t>
            </w:r>
          </w:p>
        </w:tc>
      </w:tr>
      <w:tr w:rsidR="00AC1CF7" w:rsidRPr="001A3F35" w14:paraId="3757BABC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E16A3CE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3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596ED0D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5.10 (2.02-</w:t>
            </w:r>
            <w:r w:rsidRPr="005320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2.8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10F60C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BBFA89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871AE2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1F2405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60B5BE70" w14:textId="2A9C16F1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-2, 4-6, 9-10,  12-15</w:t>
            </w:r>
          </w:p>
        </w:tc>
      </w:tr>
      <w:tr w:rsidR="00AC1CF7" w:rsidRPr="001A3F35" w14:paraId="427ACA33" w14:textId="77777777" w:rsidTr="00223C1C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A3954A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34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DA30D4E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.76 (</w:t>
            </w:r>
            <w:r w:rsidRPr="0081758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4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-</w:t>
            </w:r>
            <w:r w:rsidRPr="0081758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.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421F82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% (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BFA494" w14:textId="77777777" w:rsidR="00AC1CF7" w:rsidRPr="001A3F35" w:rsidRDefault="00AC1CF7" w:rsidP="00223C1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860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0.3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19A041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2592F6" w14:textId="77777777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 w:rsidRPr="001A3F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1383CDCC" w14:textId="59276859" w:rsidR="00AC1CF7" w:rsidRPr="001A3F35" w:rsidRDefault="00AC1CF7" w:rsidP="00223C1C">
            <w:pPr>
              <w:ind w:firstLineChars="200" w:firstLine="32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/>
              </w:rPr>
              <w:t>1, 5, 7, 9-10, 14</w:t>
            </w:r>
          </w:p>
        </w:tc>
      </w:tr>
    </w:tbl>
    <w:p w14:paraId="4D3D59A7" w14:textId="77777777" w:rsidR="00B32393" w:rsidRDefault="00B32393" w:rsidP="00B3239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6361C9C7" w14:textId="77777777" w:rsidR="00B44762" w:rsidRPr="00B44762" w:rsidRDefault="00B44762" w:rsidP="00B4476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  <w:lang w:val="it-IT"/>
        </w:rPr>
      </w:pPr>
      <w:r w:rsidRPr="00B44762">
        <w:rPr>
          <w:rFonts w:ascii="Times New Roman" w:hAnsi="Times New Roman"/>
          <w:bCs/>
          <w:sz w:val="20"/>
          <w:szCs w:val="20"/>
        </w:rPr>
        <w:t>The count for each allele of between 24 and 34 CAG trinucleotide repeats was compared to the pooled count of alleles with ≤ 23 trinucleotide repeats (21420 for the ALS group; 30314 for the control group). The I</w:t>
      </w:r>
      <w:r w:rsidRPr="00B44762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B44762">
        <w:rPr>
          <w:rFonts w:ascii="Times New Roman" w:hAnsi="Times New Roman"/>
          <w:bCs/>
          <w:sz w:val="20"/>
          <w:szCs w:val="20"/>
        </w:rPr>
        <w:t xml:space="preserve"> and the Q-test </w:t>
      </w:r>
      <w:r w:rsidRPr="00B44762">
        <w:rPr>
          <w:rFonts w:ascii="Times New Roman" w:hAnsi="Times New Roman"/>
          <w:bCs/>
          <w:i/>
          <w:sz w:val="20"/>
          <w:szCs w:val="20"/>
        </w:rPr>
        <w:t>p</w:t>
      </w:r>
      <w:r w:rsidRPr="00B44762">
        <w:rPr>
          <w:rFonts w:ascii="Times New Roman" w:hAnsi="Times New Roman"/>
          <w:bCs/>
          <w:sz w:val="20"/>
          <w:szCs w:val="20"/>
        </w:rPr>
        <w:t>-value of heterogeneity were used as measures of heterogeneity between studies. A fixed effects model was used. Included studies: 1) Conforti et al. 2012; 2) Corrado et al. 2011; 3) Daoud et al. 2012; 4) Dataset-NL; 5) Dataset-UK; 6) Elden et al. 2010</w:t>
      </w:r>
      <w:r w:rsidRPr="00B44762">
        <w:rPr>
          <w:rFonts w:ascii="Times New Roman" w:hAnsi="Times New Roman"/>
          <w:bCs/>
          <w:sz w:val="20"/>
          <w:szCs w:val="20"/>
          <w:lang w:val="it-IT"/>
        </w:rPr>
        <w:t xml:space="preserve">; 7) </w:t>
      </w:r>
      <w:r w:rsidRPr="00B44762">
        <w:rPr>
          <w:rFonts w:ascii="Times New Roman" w:hAnsi="Times New Roman"/>
          <w:bCs/>
          <w:sz w:val="20"/>
          <w:szCs w:val="20"/>
        </w:rPr>
        <w:t>Gispert et al. 2012; 8) Lahut et al. 2012; 9) Lattante et al. 2014; 10) Liu et al. 2013; 11) Lu et al. 2014; 12) Ross et al. 2011; 13) Soong et al. 2014; 14) Van Damme et al. 2011; 15) Van Langenhove et al. 2012.</w:t>
      </w:r>
    </w:p>
    <w:p w14:paraId="3679D35C" w14:textId="77777777" w:rsidR="00267FC7" w:rsidRDefault="00267FC7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7AAE3534" w14:textId="77777777" w:rsidR="00267FC7" w:rsidRDefault="00267FC7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3E8D4D0F" w14:textId="77777777" w:rsidR="006F2DFC" w:rsidRDefault="006F2DFC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5B86B55E" w14:textId="5912BA98" w:rsidR="00267FC7" w:rsidRPr="00EC3C16" w:rsidRDefault="00E227CD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Table 6</w:t>
      </w:r>
      <w:r w:rsidR="00267FC7" w:rsidRPr="00EC3C16">
        <w:rPr>
          <w:rFonts w:ascii="Times New Roman" w:hAnsi="Times New Roman"/>
          <w:b/>
          <w:bCs/>
          <w:sz w:val="20"/>
          <w:szCs w:val="20"/>
        </w:rPr>
        <w:t xml:space="preserve">: Goodness of fit between linear and exponential models.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561"/>
        <w:gridCol w:w="1322"/>
        <w:gridCol w:w="1778"/>
      </w:tblGrid>
      <w:tr w:rsidR="00267FC7" w:rsidRPr="00EC3C16" w14:paraId="60083833" w14:textId="77777777" w:rsidTr="00223C1C"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0F73B3" w14:textId="77777777" w:rsidR="00267FC7" w:rsidRPr="00EC3C16" w:rsidRDefault="00267FC7" w:rsidP="00223C1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14:paraId="52D665B4" w14:textId="77777777" w:rsidR="00267FC7" w:rsidRPr="008B612E" w:rsidRDefault="00267FC7" w:rsidP="00223C1C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8B612E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Linear model</w:t>
            </w:r>
          </w:p>
          <w:p w14:paraId="060895C4" w14:textId="6B2492E8" w:rsidR="00267FC7" w:rsidRPr="008B612E" w:rsidRDefault="00F4083F" w:rsidP="00223C1C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(y = </w:t>
            </w:r>
            <w:r w:rsidR="00267FC7" w:rsidRPr="008B612E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x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14:paraId="12663ED9" w14:textId="77777777" w:rsidR="00267FC7" w:rsidRPr="008B612E" w:rsidRDefault="00267FC7" w:rsidP="00223C1C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8B612E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Exponential model</w:t>
            </w:r>
          </w:p>
          <w:p w14:paraId="7785B89C" w14:textId="77777777" w:rsidR="00267FC7" w:rsidRPr="008B612E" w:rsidRDefault="00267FC7" w:rsidP="00223C1C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8B612E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(y = e</w:t>
            </w:r>
            <w:r w:rsidRPr="008B612E">
              <w:rPr>
                <w:rFonts w:ascii="Times New Roman" w:hAnsi="Times New Roman"/>
                <w:b/>
                <w:i/>
                <w:iCs/>
                <w:sz w:val="20"/>
                <w:szCs w:val="20"/>
                <w:vertAlign w:val="superscript"/>
              </w:rPr>
              <w:t>(a + b*x)</w:t>
            </w:r>
            <w:r w:rsidRPr="008B612E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)</w:t>
            </w:r>
          </w:p>
        </w:tc>
      </w:tr>
      <w:tr w:rsidR="00267FC7" w:rsidRPr="00EC3C16" w14:paraId="2CDDEBA9" w14:textId="77777777" w:rsidTr="00223C1C">
        <w:trPr>
          <w:trHeight w:val="390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</w:tcPr>
          <w:p w14:paraId="3660DC5D" w14:textId="77777777" w:rsidR="00267FC7" w:rsidRPr="00EC3C16" w:rsidRDefault="00267FC7" w:rsidP="00223C1C">
            <w:pPr>
              <w:rPr>
                <w:rFonts w:ascii="Times New Roman" w:hAnsi="Times New Roman"/>
                <w:sz w:val="20"/>
                <w:szCs w:val="20"/>
              </w:rPr>
            </w:pPr>
            <w:r w:rsidRPr="00EC3C16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shd w:val="clear" w:color="auto" w:fill="auto"/>
          </w:tcPr>
          <w:p w14:paraId="3CF29B7A" w14:textId="77777777" w:rsidR="00267FC7" w:rsidRPr="00EC3C16" w:rsidRDefault="00267FC7" w:rsidP="00223C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3C16">
              <w:rPr>
                <w:rFonts w:ascii="Times New Roman" w:hAnsi="Times New Roman"/>
                <w:sz w:val="20"/>
                <w:szCs w:val="20"/>
              </w:rPr>
              <w:t>39.33</w:t>
            </w:r>
          </w:p>
        </w:tc>
        <w:tc>
          <w:tcPr>
            <w:tcW w:w="0" w:type="auto"/>
            <w:shd w:val="clear" w:color="auto" w:fill="auto"/>
          </w:tcPr>
          <w:p w14:paraId="424359EF" w14:textId="77777777" w:rsidR="00267FC7" w:rsidRPr="00EC3C16" w:rsidRDefault="00267FC7" w:rsidP="00223C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3C16">
              <w:rPr>
                <w:rFonts w:ascii="Times New Roman" w:hAnsi="Times New Roman"/>
                <w:sz w:val="20"/>
                <w:szCs w:val="20"/>
              </w:rPr>
              <w:t>22.89</w:t>
            </w:r>
          </w:p>
        </w:tc>
      </w:tr>
      <w:tr w:rsidR="00267FC7" w:rsidRPr="00EC3C16" w14:paraId="63EECEF7" w14:textId="77777777" w:rsidTr="00223C1C">
        <w:trPr>
          <w:trHeight w:val="360"/>
        </w:trPr>
        <w:tc>
          <w:tcPr>
            <w:tcW w:w="0" w:type="auto"/>
            <w:tcBorders>
              <w:right w:val="single" w:sz="6" w:space="0" w:color="000000"/>
            </w:tcBorders>
            <w:shd w:val="clear" w:color="auto" w:fill="auto"/>
          </w:tcPr>
          <w:p w14:paraId="58A670F5" w14:textId="77777777" w:rsidR="00267FC7" w:rsidRPr="00EC3C16" w:rsidRDefault="00267FC7" w:rsidP="00223C1C">
            <w:pPr>
              <w:rPr>
                <w:rFonts w:ascii="Times New Roman" w:hAnsi="Times New Roman"/>
                <w:sz w:val="20"/>
                <w:szCs w:val="20"/>
              </w:rPr>
            </w:pPr>
            <w:r w:rsidRPr="00EC3C16">
              <w:rPr>
                <w:rFonts w:ascii="Times New Roman" w:hAnsi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  <w:shd w:val="clear" w:color="auto" w:fill="auto"/>
          </w:tcPr>
          <w:p w14:paraId="04485A8C" w14:textId="77777777" w:rsidR="00267FC7" w:rsidRPr="00EC3C16" w:rsidRDefault="00267FC7" w:rsidP="00223C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3C16">
              <w:rPr>
                <w:rFonts w:ascii="Times New Roman" w:hAnsi="Times New Roman"/>
                <w:sz w:val="20"/>
                <w:szCs w:val="20"/>
              </w:rPr>
              <w:t>39.92</w:t>
            </w:r>
          </w:p>
        </w:tc>
        <w:tc>
          <w:tcPr>
            <w:tcW w:w="0" w:type="auto"/>
            <w:shd w:val="clear" w:color="auto" w:fill="auto"/>
          </w:tcPr>
          <w:p w14:paraId="66C663C8" w14:textId="77777777" w:rsidR="00267FC7" w:rsidRPr="00EC3C16" w:rsidRDefault="00267FC7" w:rsidP="00223C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3C16">
              <w:rPr>
                <w:rFonts w:ascii="Times New Roman" w:hAnsi="Times New Roman"/>
                <w:sz w:val="20"/>
                <w:szCs w:val="20"/>
              </w:rPr>
              <w:t>23.48</w:t>
            </w:r>
          </w:p>
        </w:tc>
      </w:tr>
    </w:tbl>
    <w:p w14:paraId="6CDFB874" w14:textId="77777777" w:rsidR="0020683F" w:rsidRPr="00EC3C16" w:rsidRDefault="0020683F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06C4A835" w14:textId="69103AA9" w:rsidR="00267FC7" w:rsidRDefault="0020683F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  <w:r w:rsidRPr="00EC3C16">
        <w:rPr>
          <w:rFonts w:ascii="Times New Roman" w:hAnsi="Times New Roman"/>
          <w:bCs/>
          <w:sz w:val="20"/>
          <w:szCs w:val="20"/>
        </w:rPr>
        <w:t xml:space="preserve">We </w:t>
      </w:r>
      <w:r w:rsidR="006F2DFC">
        <w:rPr>
          <w:rFonts w:ascii="Times New Roman" w:hAnsi="Times New Roman"/>
          <w:bCs/>
          <w:sz w:val="20"/>
          <w:szCs w:val="20"/>
        </w:rPr>
        <w:t>compared the goodness of fit of linear and</w:t>
      </w:r>
      <w:r w:rsidR="00B851D2">
        <w:rPr>
          <w:rFonts w:ascii="Times New Roman" w:hAnsi="Times New Roman"/>
          <w:bCs/>
          <w:sz w:val="20"/>
          <w:szCs w:val="20"/>
        </w:rPr>
        <w:t xml:space="preserve"> exponential regression models </w:t>
      </w:r>
      <w:r w:rsidR="00FC41FA">
        <w:rPr>
          <w:rFonts w:ascii="Times New Roman" w:hAnsi="Times New Roman"/>
          <w:bCs/>
          <w:sz w:val="20"/>
          <w:szCs w:val="20"/>
        </w:rPr>
        <w:t xml:space="preserve">using </w:t>
      </w:r>
      <w:r w:rsidR="00F05C68" w:rsidRPr="00EC3C16">
        <w:rPr>
          <w:rFonts w:ascii="Times New Roman" w:hAnsi="Times New Roman"/>
          <w:bCs/>
          <w:sz w:val="20"/>
          <w:szCs w:val="20"/>
        </w:rPr>
        <w:t xml:space="preserve">the </w:t>
      </w:r>
      <w:r w:rsidR="00267FC7" w:rsidRPr="00EC3C16">
        <w:rPr>
          <w:rFonts w:ascii="Times New Roman" w:hAnsi="Times New Roman"/>
          <w:bCs/>
          <w:sz w:val="20"/>
          <w:szCs w:val="20"/>
        </w:rPr>
        <w:t xml:space="preserve">Akaike information criteria (AIC) and </w:t>
      </w:r>
      <w:r w:rsidR="001924FD" w:rsidRPr="00EC3C16">
        <w:rPr>
          <w:rFonts w:ascii="Times New Roman" w:hAnsi="Times New Roman"/>
          <w:bCs/>
          <w:sz w:val="20"/>
          <w:szCs w:val="20"/>
        </w:rPr>
        <w:t xml:space="preserve">the </w:t>
      </w:r>
      <w:r w:rsidR="00267FC7" w:rsidRPr="00EC3C16">
        <w:rPr>
          <w:rFonts w:ascii="Times New Roman" w:hAnsi="Times New Roman"/>
          <w:bCs/>
          <w:sz w:val="20"/>
          <w:szCs w:val="20"/>
        </w:rPr>
        <w:t>Bayesian information criteria</w:t>
      </w:r>
      <w:r w:rsidR="005419D4" w:rsidRPr="00EC3C16">
        <w:rPr>
          <w:rFonts w:ascii="Times New Roman" w:hAnsi="Times New Roman"/>
          <w:bCs/>
          <w:sz w:val="20"/>
          <w:szCs w:val="20"/>
        </w:rPr>
        <w:t xml:space="preserve"> (BIC)</w:t>
      </w:r>
      <w:r w:rsidR="00017881" w:rsidRPr="00EC3C16">
        <w:rPr>
          <w:rFonts w:ascii="Times New Roman" w:hAnsi="Times New Roman"/>
          <w:bCs/>
          <w:sz w:val="20"/>
          <w:szCs w:val="20"/>
        </w:rPr>
        <w:t xml:space="preserve">. </w:t>
      </w:r>
      <w:r w:rsidR="006F2DFC">
        <w:rPr>
          <w:rFonts w:ascii="Times New Roman" w:hAnsi="Times New Roman"/>
          <w:bCs/>
          <w:sz w:val="20"/>
          <w:szCs w:val="20"/>
        </w:rPr>
        <w:t xml:space="preserve">The difference between models using either criterion is greater than 10, and the smaller value is for the exponential model in each case, suggesting that this is the better fit. </w:t>
      </w:r>
    </w:p>
    <w:p w14:paraId="22ABC0C6" w14:textId="320F3D3A" w:rsidR="00DC3DAC" w:rsidRDefault="00DC3DAC">
      <w:pPr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br w:type="page"/>
      </w:r>
    </w:p>
    <w:p w14:paraId="0DACB6FC" w14:textId="2374C7DD" w:rsidR="00DC3DAC" w:rsidRDefault="00B65722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B65722">
        <w:rPr>
          <w:rFonts w:ascii="Times New Roman" w:hAnsi="Times New Roman"/>
          <w:b/>
          <w:bCs/>
          <w:sz w:val="20"/>
          <w:szCs w:val="20"/>
        </w:rPr>
        <w:lastRenderedPageBreak/>
        <w:t>Supplementary Table 7</w:t>
      </w:r>
      <w:r w:rsidR="009044ED">
        <w:rPr>
          <w:rFonts w:ascii="Times New Roman" w:hAnsi="Times New Roman"/>
          <w:b/>
          <w:bCs/>
          <w:sz w:val="20"/>
          <w:szCs w:val="20"/>
        </w:rPr>
        <w:t xml:space="preserve">: Demographic and clinical characteristics of ALS patients </w:t>
      </w:r>
      <w:r w:rsidR="00DC2F95">
        <w:rPr>
          <w:rFonts w:ascii="Times New Roman" w:hAnsi="Times New Roman"/>
          <w:b/>
          <w:bCs/>
          <w:sz w:val="20"/>
          <w:szCs w:val="20"/>
        </w:rPr>
        <w:t>using a threshold of 29 repeats</w:t>
      </w:r>
      <w:r w:rsidR="009044ED">
        <w:rPr>
          <w:rFonts w:ascii="Times New Roman" w:hAnsi="Times New Roman"/>
          <w:b/>
          <w:bCs/>
          <w:sz w:val="20"/>
          <w:szCs w:val="20"/>
        </w:rPr>
        <w:t>.</w:t>
      </w:r>
    </w:p>
    <w:p w14:paraId="6BE3AB9A" w14:textId="183B33E6" w:rsidR="00B65722" w:rsidRPr="00B65722" w:rsidRDefault="00B65722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7a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992"/>
      </w:tblGrid>
      <w:tr w:rsidR="00B65722" w:rsidRPr="00B65722" w14:paraId="6CACDA2E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255E636A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Dataset-UK</w:t>
            </w:r>
          </w:p>
        </w:tc>
        <w:tc>
          <w:tcPr>
            <w:tcW w:w="1417" w:type="dxa"/>
            <w:noWrap/>
            <w:hideMark/>
          </w:tcPr>
          <w:p w14:paraId="3118A9AF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A325FB1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8DB6DC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65722" w:rsidRPr="00B65722" w14:paraId="06A63BA1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3E3B02C2" w14:textId="0E634185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417" w:type="dxa"/>
            <w:noWrap/>
            <w:hideMark/>
          </w:tcPr>
          <w:p w14:paraId="78E5A39D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&lt;29 </w:t>
            </w:r>
          </w:p>
        </w:tc>
        <w:tc>
          <w:tcPr>
            <w:tcW w:w="1418" w:type="dxa"/>
            <w:noWrap/>
            <w:hideMark/>
          </w:tcPr>
          <w:p w14:paraId="1CC2C7C1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≥29 </w:t>
            </w:r>
          </w:p>
        </w:tc>
        <w:tc>
          <w:tcPr>
            <w:tcW w:w="992" w:type="dxa"/>
            <w:noWrap/>
            <w:hideMark/>
          </w:tcPr>
          <w:p w14:paraId="77760B8E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B65722" w:rsidRPr="00B65722" w14:paraId="725093B0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324A387A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Age at Onset (years), mean (SD)</w:t>
            </w:r>
          </w:p>
        </w:tc>
        <w:tc>
          <w:tcPr>
            <w:tcW w:w="1417" w:type="dxa"/>
            <w:noWrap/>
            <w:hideMark/>
          </w:tcPr>
          <w:p w14:paraId="64656182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60.82 (10.94)</w:t>
            </w:r>
          </w:p>
        </w:tc>
        <w:tc>
          <w:tcPr>
            <w:tcW w:w="1418" w:type="dxa"/>
            <w:noWrap/>
            <w:hideMark/>
          </w:tcPr>
          <w:p w14:paraId="205A931E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60.54 (10.95)</w:t>
            </w:r>
          </w:p>
        </w:tc>
        <w:tc>
          <w:tcPr>
            <w:tcW w:w="992" w:type="dxa"/>
            <w:noWrap/>
            <w:hideMark/>
          </w:tcPr>
          <w:p w14:paraId="4DCAA609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0.94</w:t>
            </w:r>
          </w:p>
        </w:tc>
      </w:tr>
      <w:tr w:rsidR="00B65722" w:rsidRPr="00B65722" w14:paraId="57657D21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183EC0C6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Female, n (%)</w:t>
            </w:r>
          </w:p>
        </w:tc>
        <w:tc>
          <w:tcPr>
            <w:tcW w:w="1417" w:type="dxa"/>
            <w:noWrap/>
            <w:hideMark/>
          </w:tcPr>
          <w:p w14:paraId="3A762CE5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360 (38.1)</w:t>
            </w:r>
          </w:p>
        </w:tc>
        <w:tc>
          <w:tcPr>
            <w:tcW w:w="1418" w:type="dxa"/>
            <w:noWrap/>
            <w:hideMark/>
          </w:tcPr>
          <w:p w14:paraId="62A5132C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11 (42.3)</w:t>
            </w:r>
          </w:p>
        </w:tc>
        <w:tc>
          <w:tcPr>
            <w:tcW w:w="992" w:type="dxa"/>
            <w:noWrap/>
            <w:hideMark/>
          </w:tcPr>
          <w:p w14:paraId="71DD71D9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0.69</w:t>
            </w:r>
          </w:p>
        </w:tc>
      </w:tr>
      <w:tr w:rsidR="00B65722" w:rsidRPr="00B65722" w14:paraId="5DDAAC38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6B7E3905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Bulbar onset, n(%)</w:t>
            </w:r>
          </w:p>
        </w:tc>
        <w:tc>
          <w:tcPr>
            <w:tcW w:w="1417" w:type="dxa"/>
            <w:noWrap/>
            <w:hideMark/>
          </w:tcPr>
          <w:p w14:paraId="645E7371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241 (28.2)</w:t>
            </w:r>
          </w:p>
        </w:tc>
        <w:tc>
          <w:tcPr>
            <w:tcW w:w="1418" w:type="dxa"/>
            <w:noWrap/>
            <w:hideMark/>
          </w:tcPr>
          <w:p w14:paraId="167FB55B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4 (16)</w:t>
            </w:r>
          </w:p>
        </w:tc>
        <w:tc>
          <w:tcPr>
            <w:tcW w:w="992" w:type="dxa"/>
            <w:noWrap/>
            <w:hideMark/>
          </w:tcPr>
          <w:p w14:paraId="3C5D2ED6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0.26</w:t>
            </w:r>
          </w:p>
        </w:tc>
      </w:tr>
    </w:tbl>
    <w:p w14:paraId="08CEB4CD" w14:textId="77777777" w:rsidR="00B65722" w:rsidRDefault="00B65722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2AC199ED" w14:textId="4CFD3B99" w:rsidR="00B65722" w:rsidRPr="00B65722" w:rsidRDefault="00B65722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B65722">
        <w:rPr>
          <w:rFonts w:ascii="Times New Roman" w:hAnsi="Times New Roman"/>
          <w:b/>
          <w:bCs/>
          <w:sz w:val="20"/>
          <w:szCs w:val="20"/>
        </w:rPr>
        <w:t>Table 7b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992"/>
      </w:tblGrid>
      <w:tr w:rsidR="00B65722" w:rsidRPr="00B65722" w14:paraId="19B6071F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22ADAAEA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Dataset-NL</w:t>
            </w:r>
          </w:p>
        </w:tc>
        <w:tc>
          <w:tcPr>
            <w:tcW w:w="1417" w:type="dxa"/>
            <w:noWrap/>
            <w:hideMark/>
          </w:tcPr>
          <w:p w14:paraId="7B828AAD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A0F0D7A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84DA43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65722" w:rsidRPr="00B65722" w14:paraId="4C31BD8C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773BEE60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417" w:type="dxa"/>
            <w:noWrap/>
            <w:hideMark/>
          </w:tcPr>
          <w:p w14:paraId="5134C8F8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&lt;29 </w:t>
            </w:r>
          </w:p>
        </w:tc>
        <w:tc>
          <w:tcPr>
            <w:tcW w:w="1418" w:type="dxa"/>
            <w:noWrap/>
            <w:hideMark/>
          </w:tcPr>
          <w:p w14:paraId="710EA1BD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≥29 </w:t>
            </w:r>
          </w:p>
        </w:tc>
        <w:tc>
          <w:tcPr>
            <w:tcW w:w="992" w:type="dxa"/>
            <w:noWrap/>
            <w:hideMark/>
          </w:tcPr>
          <w:p w14:paraId="595FD315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B65722" w:rsidRPr="00B65722" w14:paraId="162BB149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2B41736F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Age at Onset (years), mean (SD)</w:t>
            </w:r>
          </w:p>
        </w:tc>
        <w:tc>
          <w:tcPr>
            <w:tcW w:w="1417" w:type="dxa"/>
            <w:noWrap/>
            <w:hideMark/>
          </w:tcPr>
          <w:p w14:paraId="08F63F6C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60.89 (11.63)</w:t>
            </w:r>
          </w:p>
        </w:tc>
        <w:tc>
          <w:tcPr>
            <w:tcW w:w="1418" w:type="dxa"/>
            <w:noWrap/>
            <w:hideMark/>
          </w:tcPr>
          <w:p w14:paraId="69EBBA65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60.21 (12.39)</w:t>
            </w:r>
          </w:p>
        </w:tc>
        <w:tc>
          <w:tcPr>
            <w:tcW w:w="992" w:type="dxa"/>
            <w:noWrap/>
            <w:hideMark/>
          </w:tcPr>
          <w:p w14:paraId="135A9C52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0.77</w:t>
            </w:r>
          </w:p>
        </w:tc>
      </w:tr>
      <w:tr w:rsidR="00B65722" w:rsidRPr="00B65722" w14:paraId="070B901A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253CF98A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Female, n (%)</w:t>
            </w:r>
          </w:p>
        </w:tc>
        <w:tc>
          <w:tcPr>
            <w:tcW w:w="1417" w:type="dxa"/>
            <w:noWrap/>
            <w:hideMark/>
          </w:tcPr>
          <w:p w14:paraId="2F3DE991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522 (39.9)</w:t>
            </w:r>
          </w:p>
        </w:tc>
        <w:tc>
          <w:tcPr>
            <w:tcW w:w="1418" w:type="dxa"/>
            <w:noWrap/>
            <w:hideMark/>
          </w:tcPr>
          <w:p w14:paraId="75362F9F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10 (52.6)</w:t>
            </w:r>
          </w:p>
        </w:tc>
        <w:tc>
          <w:tcPr>
            <w:tcW w:w="992" w:type="dxa"/>
            <w:noWrap/>
            <w:hideMark/>
          </w:tcPr>
          <w:p w14:paraId="3ACDDFB2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0.35</w:t>
            </w:r>
          </w:p>
        </w:tc>
      </w:tr>
      <w:tr w:rsidR="00B65722" w:rsidRPr="00B65722" w14:paraId="75D9FD32" w14:textId="77777777" w:rsidTr="00B65722">
        <w:trPr>
          <w:trHeight w:val="300"/>
        </w:trPr>
        <w:tc>
          <w:tcPr>
            <w:tcW w:w="2235" w:type="dxa"/>
            <w:noWrap/>
            <w:hideMark/>
          </w:tcPr>
          <w:p w14:paraId="61A3E027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/>
                <w:bCs/>
                <w:sz w:val="20"/>
                <w:szCs w:val="20"/>
              </w:rPr>
              <w:t>Bulbar onset, n(%)</w:t>
            </w:r>
          </w:p>
        </w:tc>
        <w:tc>
          <w:tcPr>
            <w:tcW w:w="1417" w:type="dxa"/>
            <w:noWrap/>
            <w:hideMark/>
          </w:tcPr>
          <w:p w14:paraId="66DB2689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423 (32.6)</w:t>
            </w:r>
          </w:p>
        </w:tc>
        <w:tc>
          <w:tcPr>
            <w:tcW w:w="1418" w:type="dxa"/>
            <w:noWrap/>
            <w:hideMark/>
          </w:tcPr>
          <w:p w14:paraId="006244F8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6 (31.6)</w:t>
            </w:r>
          </w:p>
        </w:tc>
        <w:tc>
          <w:tcPr>
            <w:tcW w:w="992" w:type="dxa"/>
            <w:noWrap/>
            <w:hideMark/>
          </w:tcPr>
          <w:p w14:paraId="54FC807C" w14:textId="77777777" w:rsidR="00B65722" w:rsidRPr="00B65722" w:rsidRDefault="00B65722" w:rsidP="00B6572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65722">
              <w:rPr>
                <w:rFonts w:ascii="Times New Roman" w:hAnsi="Times New Roman"/>
                <w:bCs/>
                <w:sz w:val="20"/>
                <w:szCs w:val="20"/>
              </w:rPr>
              <w:t>1.00</w:t>
            </w:r>
          </w:p>
        </w:tc>
      </w:tr>
    </w:tbl>
    <w:p w14:paraId="0EDE7744" w14:textId="77777777" w:rsidR="00B65722" w:rsidRDefault="00B65722" w:rsidP="0002636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1DCF7C00" w14:textId="77777777" w:rsidR="00DC2F95" w:rsidRPr="00DC2F95" w:rsidRDefault="00DC2F95" w:rsidP="00DC2F9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  <w:r w:rsidRPr="00DC2F95">
        <w:rPr>
          <w:rFonts w:ascii="Times New Roman" w:hAnsi="Times New Roman"/>
          <w:bCs/>
          <w:sz w:val="20"/>
          <w:szCs w:val="20"/>
        </w:rPr>
        <w:t>The threshold of 29 repeats was based on the meta-analysis results in S</w:t>
      </w:r>
      <w:r w:rsidR="00D613B2" w:rsidRPr="00DC2F95">
        <w:rPr>
          <w:rFonts w:ascii="Times New Roman" w:hAnsi="Times New Roman"/>
          <w:bCs/>
          <w:sz w:val="20"/>
          <w:szCs w:val="20"/>
        </w:rPr>
        <w:t>upplementary Table</w:t>
      </w:r>
      <w:r w:rsidRPr="00DC2F95">
        <w:rPr>
          <w:rFonts w:ascii="Times New Roman" w:hAnsi="Times New Roman"/>
          <w:bCs/>
          <w:sz w:val="20"/>
          <w:szCs w:val="20"/>
        </w:rPr>
        <w:t xml:space="preserve">s 4 and </w:t>
      </w:r>
      <w:r w:rsidR="00D613B2" w:rsidRPr="00DC2F95">
        <w:rPr>
          <w:rFonts w:ascii="Times New Roman" w:hAnsi="Times New Roman"/>
          <w:bCs/>
          <w:sz w:val="20"/>
          <w:szCs w:val="20"/>
        </w:rPr>
        <w:t xml:space="preserve">5. </w:t>
      </w:r>
    </w:p>
    <w:p w14:paraId="2129AA51" w14:textId="6C48F455" w:rsidR="00DC2F95" w:rsidRPr="00DC2F95" w:rsidRDefault="00B65722" w:rsidP="00DC2F9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  <w:r w:rsidRPr="00DC2F95">
        <w:rPr>
          <w:rFonts w:ascii="Times New Roman" w:hAnsi="Times New Roman"/>
          <w:bCs/>
          <w:sz w:val="20"/>
          <w:szCs w:val="20"/>
        </w:rPr>
        <w:t xml:space="preserve">a) </w:t>
      </w:r>
      <w:r w:rsidR="00DC2F95" w:rsidRPr="00DC2F95">
        <w:rPr>
          <w:rFonts w:ascii="Times New Roman" w:hAnsi="Times New Roman"/>
          <w:bCs/>
          <w:sz w:val="20"/>
          <w:szCs w:val="20"/>
        </w:rPr>
        <w:t xml:space="preserve">UK data. </w:t>
      </w:r>
      <w:r w:rsidRPr="00DC2F95">
        <w:rPr>
          <w:rFonts w:ascii="Times New Roman" w:hAnsi="Times New Roman"/>
          <w:bCs/>
          <w:sz w:val="20"/>
          <w:szCs w:val="20"/>
        </w:rPr>
        <w:t xml:space="preserve">Age at onset and gender were available for 971 </w:t>
      </w:r>
      <w:r w:rsidR="00537166" w:rsidRPr="00DC2F95">
        <w:rPr>
          <w:rFonts w:ascii="Times New Roman" w:hAnsi="Times New Roman"/>
          <w:bCs/>
          <w:sz w:val="20"/>
          <w:szCs w:val="20"/>
        </w:rPr>
        <w:t xml:space="preserve">patients, </w:t>
      </w:r>
      <w:r w:rsidRPr="00DC2F95">
        <w:rPr>
          <w:rFonts w:ascii="Times New Roman" w:hAnsi="Times New Roman"/>
          <w:bCs/>
          <w:sz w:val="20"/>
          <w:szCs w:val="20"/>
        </w:rPr>
        <w:t xml:space="preserve">site of onset for 878 patients. </w:t>
      </w:r>
    </w:p>
    <w:p w14:paraId="29E42FC1" w14:textId="0E7EB106" w:rsidR="00B65722" w:rsidRDefault="00B65722" w:rsidP="00DC2F9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  <w:r w:rsidRPr="00DC2F95">
        <w:rPr>
          <w:rFonts w:ascii="Times New Roman" w:hAnsi="Times New Roman"/>
          <w:bCs/>
          <w:sz w:val="20"/>
          <w:szCs w:val="20"/>
        </w:rPr>
        <w:t xml:space="preserve">b) </w:t>
      </w:r>
      <w:r w:rsidR="00DC2F95" w:rsidRPr="00DC2F95">
        <w:rPr>
          <w:rFonts w:ascii="Times New Roman" w:hAnsi="Times New Roman"/>
          <w:bCs/>
          <w:sz w:val="20"/>
          <w:szCs w:val="20"/>
        </w:rPr>
        <w:t>Dutch data. Age at onset was available for</w:t>
      </w:r>
      <w:r w:rsidRPr="00DC2F95">
        <w:rPr>
          <w:rFonts w:ascii="Times New Roman" w:hAnsi="Times New Roman"/>
          <w:bCs/>
          <w:sz w:val="20"/>
          <w:szCs w:val="20"/>
        </w:rPr>
        <w:t xml:space="preserve"> 1325 patients</w:t>
      </w:r>
      <w:r w:rsidR="00DC2F95" w:rsidRPr="00DC2F95">
        <w:rPr>
          <w:rFonts w:ascii="Times New Roman" w:hAnsi="Times New Roman"/>
          <w:bCs/>
          <w:sz w:val="20"/>
          <w:szCs w:val="20"/>
        </w:rPr>
        <w:t>, gender for 1315, and s</w:t>
      </w:r>
      <w:r w:rsidRPr="00DC2F95">
        <w:rPr>
          <w:rFonts w:ascii="Times New Roman" w:hAnsi="Times New Roman"/>
          <w:bCs/>
          <w:sz w:val="20"/>
          <w:szCs w:val="20"/>
        </w:rPr>
        <w:t>ite of onset for 1316</w:t>
      </w:r>
      <w:r w:rsidR="00DC2F95" w:rsidRPr="00DC2F95">
        <w:rPr>
          <w:rFonts w:ascii="Times New Roman" w:hAnsi="Times New Roman"/>
          <w:bCs/>
          <w:sz w:val="20"/>
          <w:szCs w:val="20"/>
        </w:rPr>
        <w:t>.</w:t>
      </w:r>
      <w:r w:rsidR="00C54304" w:rsidRPr="00DC2F95">
        <w:rPr>
          <w:rFonts w:ascii="Times New Roman" w:hAnsi="Times New Roman"/>
          <w:bCs/>
          <w:sz w:val="20"/>
          <w:szCs w:val="20"/>
        </w:rPr>
        <w:t xml:space="preserve"> </w:t>
      </w:r>
      <w:r w:rsidR="003D624F" w:rsidRPr="00DC2F95">
        <w:rPr>
          <w:rFonts w:ascii="Times New Roman" w:hAnsi="Times New Roman"/>
          <w:bCs/>
          <w:sz w:val="20"/>
          <w:szCs w:val="20"/>
        </w:rPr>
        <w:t xml:space="preserve"> </w:t>
      </w:r>
    </w:p>
    <w:p w14:paraId="0448A4EE" w14:textId="2261A850" w:rsidR="009813D3" w:rsidRDefault="009813D3">
      <w:pPr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br w:type="page"/>
      </w:r>
    </w:p>
    <w:p w14:paraId="10C28BB5" w14:textId="290AD467" w:rsidR="009813D3" w:rsidRDefault="009813D3" w:rsidP="009813D3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Supplementary Fig 1</w:t>
      </w:r>
      <w:r w:rsidRPr="00A805FE">
        <w:rPr>
          <w:rFonts w:ascii="Times New Roman" w:hAnsi="Times New Roman"/>
          <w:b/>
          <w:bCs/>
        </w:rPr>
        <w:t xml:space="preserve">. </w:t>
      </w:r>
      <w:r w:rsidR="00907331">
        <w:rPr>
          <w:rFonts w:ascii="Times New Roman" w:hAnsi="Times New Roman"/>
          <w:b/>
          <w:bCs/>
        </w:rPr>
        <w:t xml:space="preserve">Numbers of </w:t>
      </w:r>
      <w:r>
        <w:rPr>
          <w:rFonts w:ascii="Times New Roman" w:hAnsi="Times New Roman"/>
          <w:b/>
          <w:bCs/>
        </w:rPr>
        <w:t>ALS cases and controls of</w:t>
      </w:r>
      <w:r w:rsidR="00AB2CC1">
        <w:rPr>
          <w:rFonts w:ascii="Times New Roman" w:hAnsi="Times New Roman"/>
          <w:b/>
          <w:bCs/>
        </w:rPr>
        <w:t xml:space="preserve"> each study</w:t>
      </w:r>
      <w:r>
        <w:rPr>
          <w:rFonts w:ascii="Times New Roman" w:hAnsi="Times New Roman"/>
          <w:b/>
          <w:bCs/>
        </w:rPr>
        <w:t xml:space="preserve"> included in the meta-analysis.</w:t>
      </w:r>
    </w:p>
    <w:p w14:paraId="3C327D1C" w14:textId="77777777" w:rsidR="00946F4C" w:rsidRPr="001D49EA" w:rsidRDefault="00946F4C" w:rsidP="009813D3"/>
    <w:p w14:paraId="12765FF2" w14:textId="13A26143" w:rsidR="009813D3" w:rsidRDefault="00946F4C" w:rsidP="00946F4C">
      <w:pPr>
        <w:rPr>
          <w:b/>
        </w:rPr>
      </w:pPr>
      <w:r>
        <w:rPr>
          <w:b/>
        </w:rPr>
        <w:t xml:space="preserve"> </w:t>
      </w:r>
      <w:r>
        <w:rPr>
          <w:b/>
        </w:rPr>
        <w:tab/>
      </w:r>
      <w:r>
        <w:rPr>
          <w:b/>
        </w:rPr>
        <w:tab/>
      </w:r>
      <w:r>
        <w:rPr>
          <w:b/>
          <w:noProof/>
          <w:lang w:val="it-IT"/>
        </w:rPr>
        <w:drawing>
          <wp:inline distT="0" distB="0" distL="0" distR="0" wp14:anchorId="78B9B8E4" wp14:editId="1BE0B630">
            <wp:extent cx="6643978" cy="3886748"/>
            <wp:effectExtent l="0" t="0" r="11430" b="0"/>
            <wp:docPr id="2" name="Immagine 1" descr="MacHD:Users:williamsproviero:Desktop:ATXN2 Paper submissions:NeuroBiolofAging:Figures and tables: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HD:Users:williamsproviero:Desktop:ATXN2 Paper submissions:NeuroBiolofAging:Figures and tables:Supp Fig 1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863" cy="3887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B7B70" w14:textId="751E7BFC" w:rsidR="009813D3" w:rsidRDefault="009813D3" w:rsidP="009813D3">
      <w:pPr>
        <w:ind w:left="2832" w:firstLine="708"/>
        <w:rPr>
          <w:b/>
        </w:rPr>
      </w:pPr>
    </w:p>
    <w:p w14:paraId="04CB5E31" w14:textId="77777777" w:rsidR="009813D3" w:rsidRDefault="009813D3" w:rsidP="009813D3">
      <w:pPr>
        <w:rPr>
          <w:b/>
        </w:rPr>
      </w:pPr>
    </w:p>
    <w:p w14:paraId="5ED6209A" w14:textId="77777777" w:rsidR="00257979" w:rsidRDefault="00E84A98" w:rsidP="009813D3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The </w:t>
      </w:r>
      <w:r w:rsidR="00EE2565">
        <w:rPr>
          <w:rFonts w:ascii="Times New Roman" w:hAnsi="Times New Roman"/>
          <w:bCs/>
        </w:rPr>
        <w:t>bar plot reports</w:t>
      </w:r>
      <w:r>
        <w:rPr>
          <w:rFonts w:ascii="Times New Roman" w:hAnsi="Times New Roman"/>
          <w:bCs/>
        </w:rPr>
        <w:t xml:space="preserve"> the number of </w:t>
      </w:r>
      <w:r w:rsidR="00EE2565">
        <w:rPr>
          <w:rFonts w:ascii="Times New Roman" w:hAnsi="Times New Roman"/>
          <w:bCs/>
        </w:rPr>
        <w:t xml:space="preserve">cases and controls included in each </w:t>
      </w:r>
      <w:r w:rsidR="00190461">
        <w:rPr>
          <w:rFonts w:ascii="Times New Roman" w:hAnsi="Times New Roman"/>
          <w:bCs/>
        </w:rPr>
        <w:t xml:space="preserve">of the 15 </w:t>
      </w:r>
      <w:r w:rsidR="00EE2565">
        <w:rPr>
          <w:rFonts w:ascii="Times New Roman" w:hAnsi="Times New Roman"/>
          <w:bCs/>
        </w:rPr>
        <w:t>studies used</w:t>
      </w:r>
      <w:r w:rsidR="00190461">
        <w:rPr>
          <w:rFonts w:ascii="Times New Roman" w:hAnsi="Times New Roman"/>
          <w:bCs/>
        </w:rPr>
        <w:t xml:space="preserve"> </w:t>
      </w:r>
      <w:r w:rsidR="009813D3">
        <w:rPr>
          <w:rFonts w:ascii="Times New Roman" w:hAnsi="Times New Roman"/>
          <w:bCs/>
        </w:rPr>
        <w:t xml:space="preserve">in the meta-analysis </w:t>
      </w:r>
      <w:r w:rsidR="00257979">
        <w:rPr>
          <w:rFonts w:ascii="Times New Roman" w:hAnsi="Times New Roman"/>
          <w:bCs/>
        </w:rPr>
        <w:t xml:space="preserve">and selected </w:t>
      </w:r>
    </w:p>
    <w:p w14:paraId="2C797F3D" w14:textId="7C71B08D" w:rsidR="005B61D5" w:rsidRDefault="009813D3" w:rsidP="009813D3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according to the </w:t>
      </w:r>
      <w:r w:rsidRPr="00A942EB">
        <w:rPr>
          <w:rFonts w:ascii="Times New Roman" w:hAnsi="Times New Roman"/>
        </w:rPr>
        <w:t>Newcastle-Ottawa Scale (NOS) questionnaire for Quality Assessment of Nonrandomized Studies</w:t>
      </w:r>
      <w:r w:rsidRPr="001531E5">
        <w:rPr>
          <w:rFonts w:ascii="Times New Roman" w:hAnsi="Times New Roman"/>
          <w:bCs/>
        </w:rPr>
        <w:t xml:space="preserve">. </w:t>
      </w:r>
      <w:bookmarkStart w:id="0" w:name="_GoBack"/>
      <w:bookmarkEnd w:id="0"/>
      <w:r w:rsidR="005B61D5">
        <w:rPr>
          <w:rFonts w:ascii="Times New Roman" w:hAnsi="Times New Roman"/>
          <w:bCs/>
        </w:rPr>
        <w:t>(*) Unpublished data.</w:t>
      </w:r>
    </w:p>
    <w:p w14:paraId="72D5D841" w14:textId="01888AF5" w:rsidR="00DC2F95" w:rsidRPr="00DC2F95" w:rsidRDefault="00DC2F95" w:rsidP="00FD4E39">
      <w:pPr>
        <w:rPr>
          <w:rFonts w:ascii="Times New Roman" w:hAnsi="Times New Roman"/>
          <w:bCs/>
          <w:sz w:val="20"/>
          <w:szCs w:val="20"/>
        </w:rPr>
      </w:pPr>
    </w:p>
    <w:sectPr w:rsidR="00DC2F95" w:rsidRPr="00DC2F95" w:rsidSect="006922A0">
      <w:pgSz w:w="16840" w:h="11900" w:orient="landscape"/>
      <w:pgMar w:top="993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DFDEC" w14:textId="77777777" w:rsidR="00A96BBF" w:rsidRDefault="00A96BBF">
      <w:r>
        <w:separator/>
      </w:r>
    </w:p>
  </w:endnote>
  <w:endnote w:type="continuationSeparator" w:id="0">
    <w:p w14:paraId="52084CCB" w14:textId="77777777" w:rsidR="00A96BBF" w:rsidRDefault="00A96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ian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12454" w14:textId="77777777" w:rsidR="00A96BBF" w:rsidRDefault="00A96BBF" w:rsidP="000C2B4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2FB7D2A" w14:textId="77777777" w:rsidR="00A96BBF" w:rsidRDefault="00A96BBF" w:rsidP="000C2B4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83F1D3" w14:textId="77777777" w:rsidR="00A96BBF" w:rsidRDefault="00A96BBF" w:rsidP="000C2B4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D51252">
      <w:rPr>
        <w:rStyle w:val="Numeropagina"/>
        <w:noProof/>
      </w:rPr>
      <w:t>9</w:t>
    </w:r>
    <w:r>
      <w:rPr>
        <w:rStyle w:val="Numeropagina"/>
      </w:rPr>
      <w:fldChar w:fldCharType="end"/>
    </w:r>
  </w:p>
  <w:p w14:paraId="02E0ECE9" w14:textId="77777777" w:rsidR="00A96BBF" w:rsidRDefault="00A96BBF" w:rsidP="000C2B4D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A35832" w14:textId="77777777" w:rsidR="00A96BBF" w:rsidRDefault="00A96BBF">
      <w:r>
        <w:separator/>
      </w:r>
    </w:p>
  </w:footnote>
  <w:footnote w:type="continuationSeparator" w:id="0">
    <w:p w14:paraId="712BD759" w14:textId="77777777" w:rsidR="00A96BBF" w:rsidRDefault="00A96B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1F465B" w14:textId="15D50764" w:rsidR="00A96BBF" w:rsidRDefault="00A96BBF">
    <w:pPr>
      <w:pStyle w:val="Intestazione"/>
    </w:pPr>
    <w:r>
      <w:tab/>
    </w:r>
    <w:r>
      <w:tab/>
    </w:r>
    <w:r>
      <w:tab/>
    </w:r>
    <w:r>
      <w:tab/>
    </w:r>
    <w:r>
      <w:tab/>
    </w:r>
    <w:r>
      <w:tab/>
    </w:r>
    <w:r>
      <w:tab/>
      <w:t>Sprovier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F0F"/>
    <w:rsid w:val="00017881"/>
    <w:rsid w:val="00022113"/>
    <w:rsid w:val="00026365"/>
    <w:rsid w:val="0003462A"/>
    <w:rsid w:val="0004477A"/>
    <w:rsid w:val="000647B6"/>
    <w:rsid w:val="00070C04"/>
    <w:rsid w:val="00082A0E"/>
    <w:rsid w:val="00082E94"/>
    <w:rsid w:val="00086ACC"/>
    <w:rsid w:val="000A3E50"/>
    <w:rsid w:val="000B43C5"/>
    <w:rsid w:val="000B5C51"/>
    <w:rsid w:val="000C2B4D"/>
    <w:rsid w:val="000C307E"/>
    <w:rsid w:val="000E1EEA"/>
    <w:rsid w:val="001010C3"/>
    <w:rsid w:val="00103F2A"/>
    <w:rsid w:val="00125520"/>
    <w:rsid w:val="0012794C"/>
    <w:rsid w:val="001332D3"/>
    <w:rsid w:val="00140124"/>
    <w:rsid w:val="00152E80"/>
    <w:rsid w:val="001643E4"/>
    <w:rsid w:val="00180613"/>
    <w:rsid w:val="00190461"/>
    <w:rsid w:val="001924FD"/>
    <w:rsid w:val="00192911"/>
    <w:rsid w:val="00192A41"/>
    <w:rsid w:val="001B0F40"/>
    <w:rsid w:val="001B29FE"/>
    <w:rsid w:val="001C1650"/>
    <w:rsid w:val="001D49EA"/>
    <w:rsid w:val="001F5C7D"/>
    <w:rsid w:val="0020683F"/>
    <w:rsid w:val="00222651"/>
    <w:rsid w:val="00223C1C"/>
    <w:rsid w:val="002474E5"/>
    <w:rsid w:val="00257979"/>
    <w:rsid w:val="00257990"/>
    <w:rsid w:val="00261F0F"/>
    <w:rsid w:val="0026597A"/>
    <w:rsid w:val="00267FC7"/>
    <w:rsid w:val="002B765F"/>
    <w:rsid w:val="002C4BF1"/>
    <w:rsid w:val="003044A8"/>
    <w:rsid w:val="003470CC"/>
    <w:rsid w:val="00350594"/>
    <w:rsid w:val="00367BCC"/>
    <w:rsid w:val="0037191B"/>
    <w:rsid w:val="003B4B99"/>
    <w:rsid w:val="003C2305"/>
    <w:rsid w:val="003D624F"/>
    <w:rsid w:val="003F3E93"/>
    <w:rsid w:val="00413338"/>
    <w:rsid w:val="004134C1"/>
    <w:rsid w:val="004138D6"/>
    <w:rsid w:val="00415086"/>
    <w:rsid w:val="00424D32"/>
    <w:rsid w:val="004260F3"/>
    <w:rsid w:val="0044140B"/>
    <w:rsid w:val="00454C6C"/>
    <w:rsid w:val="004809AB"/>
    <w:rsid w:val="004846DB"/>
    <w:rsid w:val="004A1272"/>
    <w:rsid w:val="004A714A"/>
    <w:rsid w:val="004B6250"/>
    <w:rsid w:val="004F0B5A"/>
    <w:rsid w:val="005061B0"/>
    <w:rsid w:val="00512E36"/>
    <w:rsid w:val="005309DD"/>
    <w:rsid w:val="005354AF"/>
    <w:rsid w:val="00537166"/>
    <w:rsid w:val="005419D4"/>
    <w:rsid w:val="00553E5B"/>
    <w:rsid w:val="005B61D5"/>
    <w:rsid w:val="005C6687"/>
    <w:rsid w:val="005C6F53"/>
    <w:rsid w:val="005D4542"/>
    <w:rsid w:val="005D6D2D"/>
    <w:rsid w:val="005F48F8"/>
    <w:rsid w:val="005F71E8"/>
    <w:rsid w:val="00626C13"/>
    <w:rsid w:val="00634A23"/>
    <w:rsid w:val="00635919"/>
    <w:rsid w:val="00657D71"/>
    <w:rsid w:val="0066767E"/>
    <w:rsid w:val="00677526"/>
    <w:rsid w:val="0068416E"/>
    <w:rsid w:val="006922A0"/>
    <w:rsid w:val="006A5F22"/>
    <w:rsid w:val="006C326E"/>
    <w:rsid w:val="006D5999"/>
    <w:rsid w:val="006E4BE1"/>
    <w:rsid w:val="006E657D"/>
    <w:rsid w:val="006F2DFC"/>
    <w:rsid w:val="006F6261"/>
    <w:rsid w:val="00711592"/>
    <w:rsid w:val="00740043"/>
    <w:rsid w:val="00741824"/>
    <w:rsid w:val="007458CF"/>
    <w:rsid w:val="00755F4B"/>
    <w:rsid w:val="00763D3D"/>
    <w:rsid w:val="00763E61"/>
    <w:rsid w:val="00781CF6"/>
    <w:rsid w:val="007939AB"/>
    <w:rsid w:val="0079462D"/>
    <w:rsid w:val="00796654"/>
    <w:rsid w:val="007A2811"/>
    <w:rsid w:val="007A7566"/>
    <w:rsid w:val="007D193D"/>
    <w:rsid w:val="007E4DFC"/>
    <w:rsid w:val="007F0BD5"/>
    <w:rsid w:val="007F3A00"/>
    <w:rsid w:val="008011CC"/>
    <w:rsid w:val="00812A4C"/>
    <w:rsid w:val="00825E74"/>
    <w:rsid w:val="00832461"/>
    <w:rsid w:val="008536CB"/>
    <w:rsid w:val="00855919"/>
    <w:rsid w:val="00865528"/>
    <w:rsid w:val="00872ECC"/>
    <w:rsid w:val="00873C36"/>
    <w:rsid w:val="00877522"/>
    <w:rsid w:val="0089325B"/>
    <w:rsid w:val="00893A1B"/>
    <w:rsid w:val="008B2779"/>
    <w:rsid w:val="008B612E"/>
    <w:rsid w:val="008D312B"/>
    <w:rsid w:val="008D4720"/>
    <w:rsid w:val="009044ED"/>
    <w:rsid w:val="00904992"/>
    <w:rsid w:val="00907331"/>
    <w:rsid w:val="00915136"/>
    <w:rsid w:val="009153FF"/>
    <w:rsid w:val="009353BF"/>
    <w:rsid w:val="00946F4C"/>
    <w:rsid w:val="00947673"/>
    <w:rsid w:val="00955230"/>
    <w:rsid w:val="009813D3"/>
    <w:rsid w:val="00982FB2"/>
    <w:rsid w:val="009835CF"/>
    <w:rsid w:val="00986B1D"/>
    <w:rsid w:val="009939B4"/>
    <w:rsid w:val="009A2E5A"/>
    <w:rsid w:val="009A53BD"/>
    <w:rsid w:val="009A7C71"/>
    <w:rsid w:val="009B1B5F"/>
    <w:rsid w:val="009B24CF"/>
    <w:rsid w:val="009C08E7"/>
    <w:rsid w:val="009E5AE0"/>
    <w:rsid w:val="009F5BF5"/>
    <w:rsid w:val="00A06359"/>
    <w:rsid w:val="00A12C59"/>
    <w:rsid w:val="00A14C89"/>
    <w:rsid w:val="00A27B2E"/>
    <w:rsid w:val="00A52122"/>
    <w:rsid w:val="00A5407B"/>
    <w:rsid w:val="00A6373F"/>
    <w:rsid w:val="00A93178"/>
    <w:rsid w:val="00A93963"/>
    <w:rsid w:val="00A94621"/>
    <w:rsid w:val="00A96BBF"/>
    <w:rsid w:val="00A974FA"/>
    <w:rsid w:val="00A97DC2"/>
    <w:rsid w:val="00AA1A12"/>
    <w:rsid w:val="00AA2264"/>
    <w:rsid w:val="00AA43DC"/>
    <w:rsid w:val="00AB2CC1"/>
    <w:rsid w:val="00AC0953"/>
    <w:rsid w:val="00AC14C1"/>
    <w:rsid w:val="00AC1CF7"/>
    <w:rsid w:val="00AC355C"/>
    <w:rsid w:val="00AC4A26"/>
    <w:rsid w:val="00AD6954"/>
    <w:rsid w:val="00AF0DCA"/>
    <w:rsid w:val="00AF4403"/>
    <w:rsid w:val="00AF633E"/>
    <w:rsid w:val="00AF7F6A"/>
    <w:rsid w:val="00B0410E"/>
    <w:rsid w:val="00B1574B"/>
    <w:rsid w:val="00B32393"/>
    <w:rsid w:val="00B41C9E"/>
    <w:rsid w:val="00B44762"/>
    <w:rsid w:val="00B4678B"/>
    <w:rsid w:val="00B542DC"/>
    <w:rsid w:val="00B65722"/>
    <w:rsid w:val="00B76ACA"/>
    <w:rsid w:val="00B851D2"/>
    <w:rsid w:val="00B85213"/>
    <w:rsid w:val="00BA0BD0"/>
    <w:rsid w:val="00BD15F3"/>
    <w:rsid w:val="00BF1780"/>
    <w:rsid w:val="00C019B4"/>
    <w:rsid w:val="00C54304"/>
    <w:rsid w:val="00C9276A"/>
    <w:rsid w:val="00C96B44"/>
    <w:rsid w:val="00CA5ADC"/>
    <w:rsid w:val="00CB64D9"/>
    <w:rsid w:val="00CB72B9"/>
    <w:rsid w:val="00CD438D"/>
    <w:rsid w:val="00CD5665"/>
    <w:rsid w:val="00CD634E"/>
    <w:rsid w:val="00CD7653"/>
    <w:rsid w:val="00CE609B"/>
    <w:rsid w:val="00CF445C"/>
    <w:rsid w:val="00CF4503"/>
    <w:rsid w:val="00D01074"/>
    <w:rsid w:val="00D1746E"/>
    <w:rsid w:val="00D262CC"/>
    <w:rsid w:val="00D4163E"/>
    <w:rsid w:val="00D46970"/>
    <w:rsid w:val="00D503B7"/>
    <w:rsid w:val="00D51252"/>
    <w:rsid w:val="00D613B2"/>
    <w:rsid w:val="00D70953"/>
    <w:rsid w:val="00D74447"/>
    <w:rsid w:val="00D76D03"/>
    <w:rsid w:val="00D80BC5"/>
    <w:rsid w:val="00DA4CDA"/>
    <w:rsid w:val="00DA7BB7"/>
    <w:rsid w:val="00DB7B68"/>
    <w:rsid w:val="00DC2F95"/>
    <w:rsid w:val="00DC3DAC"/>
    <w:rsid w:val="00DD5B16"/>
    <w:rsid w:val="00DE0C42"/>
    <w:rsid w:val="00DF30BD"/>
    <w:rsid w:val="00DF63DF"/>
    <w:rsid w:val="00E227CD"/>
    <w:rsid w:val="00E3075A"/>
    <w:rsid w:val="00E4168C"/>
    <w:rsid w:val="00E5651F"/>
    <w:rsid w:val="00E625BF"/>
    <w:rsid w:val="00E634F0"/>
    <w:rsid w:val="00E71BC1"/>
    <w:rsid w:val="00E74933"/>
    <w:rsid w:val="00E80F11"/>
    <w:rsid w:val="00E84A98"/>
    <w:rsid w:val="00E87945"/>
    <w:rsid w:val="00EC2F70"/>
    <w:rsid w:val="00EC37E9"/>
    <w:rsid w:val="00EC3C16"/>
    <w:rsid w:val="00ED3505"/>
    <w:rsid w:val="00ED37FC"/>
    <w:rsid w:val="00EE2565"/>
    <w:rsid w:val="00EE78B6"/>
    <w:rsid w:val="00F05C68"/>
    <w:rsid w:val="00F06034"/>
    <w:rsid w:val="00F15710"/>
    <w:rsid w:val="00F20914"/>
    <w:rsid w:val="00F210F8"/>
    <w:rsid w:val="00F4083F"/>
    <w:rsid w:val="00F41844"/>
    <w:rsid w:val="00F42110"/>
    <w:rsid w:val="00F45867"/>
    <w:rsid w:val="00F748FC"/>
    <w:rsid w:val="00F8172A"/>
    <w:rsid w:val="00F83C49"/>
    <w:rsid w:val="00FB6793"/>
    <w:rsid w:val="00FB6DEC"/>
    <w:rsid w:val="00FC41FA"/>
    <w:rsid w:val="00FD15D1"/>
    <w:rsid w:val="00FD2F06"/>
    <w:rsid w:val="00FD4E39"/>
    <w:rsid w:val="00FE3FAF"/>
    <w:rsid w:val="00FF1E3D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898C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1F0F"/>
    <w:rPr>
      <w:rFonts w:ascii="Cambria" w:eastAsia="MS Mincho" w:hAnsi="Cambria" w:cs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261F0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261F0F"/>
    <w:rPr>
      <w:rFonts w:ascii="Cambria" w:eastAsia="MS Mincho" w:hAnsi="Cambria" w:cs="Times New Roman"/>
      <w:lang w:val="en-GB"/>
    </w:rPr>
  </w:style>
  <w:style w:type="character" w:styleId="Numeropagina">
    <w:name w:val="page number"/>
    <w:basedOn w:val="Caratterepredefinitoparagrafo"/>
    <w:uiPriority w:val="99"/>
    <w:semiHidden/>
    <w:unhideWhenUsed/>
    <w:rsid w:val="00261F0F"/>
  </w:style>
  <w:style w:type="paragraph" w:styleId="Intestazione">
    <w:name w:val="header"/>
    <w:basedOn w:val="Normale"/>
    <w:link w:val="IntestazioneCarattere"/>
    <w:uiPriority w:val="99"/>
    <w:unhideWhenUsed/>
    <w:rsid w:val="00F1571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15710"/>
    <w:rPr>
      <w:rFonts w:ascii="Cambria" w:eastAsia="MS Mincho" w:hAnsi="Cambria" w:cs="Times New Roman"/>
      <w:lang w:val="en-GB"/>
    </w:rPr>
  </w:style>
  <w:style w:type="table" w:styleId="Grigliatabella">
    <w:name w:val="Table Grid"/>
    <w:basedOn w:val="Tabellanormale"/>
    <w:uiPriority w:val="59"/>
    <w:rsid w:val="00B65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493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74933"/>
    <w:rPr>
      <w:rFonts w:ascii="Lucida Grande" w:eastAsia="MS Mincho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1F0F"/>
    <w:rPr>
      <w:rFonts w:ascii="Cambria" w:eastAsia="MS Mincho" w:hAnsi="Cambria" w:cs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261F0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261F0F"/>
    <w:rPr>
      <w:rFonts w:ascii="Cambria" w:eastAsia="MS Mincho" w:hAnsi="Cambria" w:cs="Times New Roman"/>
      <w:lang w:val="en-GB"/>
    </w:rPr>
  </w:style>
  <w:style w:type="character" w:styleId="Numeropagina">
    <w:name w:val="page number"/>
    <w:basedOn w:val="Caratterepredefinitoparagrafo"/>
    <w:uiPriority w:val="99"/>
    <w:semiHidden/>
    <w:unhideWhenUsed/>
    <w:rsid w:val="00261F0F"/>
  </w:style>
  <w:style w:type="paragraph" w:styleId="Intestazione">
    <w:name w:val="header"/>
    <w:basedOn w:val="Normale"/>
    <w:link w:val="IntestazioneCarattere"/>
    <w:uiPriority w:val="99"/>
    <w:unhideWhenUsed/>
    <w:rsid w:val="00F1571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15710"/>
    <w:rPr>
      <w:rFonts w:ascii="Cambria" w:eastAsia="MS Mincho" w:hAnsi="Cambria" w:cs="Times New Roman"/>
      <w:lang w:val="en-GB"/>
    </w:rPr>
  </w:style>
  <w:style w:type="table" w:styleId="Grigliatabella">
    <w:name w:val="Table Grid"/>
    <w:basedOn w:val="Tabellanormale"/>
    <w:uiPriority w:val="59"/>
    <w:rsid w:val="00B65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493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74933"/>
    <w:rPr>
      <w:rFonts w:ascii="Lucida Grande" w:eastAsia="MS Mincho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2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8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7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6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2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6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1446EB-8D1A-4A4D-A11E-377ACB995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985</Words>
  <Characters>11321</Characters>
  <Application>Microsoft Macintosh Word</Application>
  <DocSecurity>0</DocSecurity>
  <Lines>94</Lines>
  <Paragraphs>26</Paragraphs>
  <ScaleCrop>false</ScaleCrop>
  <Company/>
  <LinksUpToDate>false</LinksUpToDate>
  <CharactersWithSpaces>1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proviero</dc:creator>
  <cp:keywords/>
  <dc:description/>
  <cp:lastModifiedBy>William Sproviero</cp:lastModifiedBy>
  <cp:revision>15</cp:revision>
  <dcterms:created xsi:type="dcterms:W3CDTF">2016-11-11T09:46:00Z</dcterms:created>
  <dcterms:modified xsi:type="dcterms:W3CDTF">2016-11-14T16:57:00Z</dcterms:modified>
</cp:coreProperties>
</file>